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AD0FD" w14:textId="03A5C2AF" w:rsidR="007D11A0" w:rsidRPr="00DF6408" w:rsidRDefault="00DF6408" w:rsidP="00C77E59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DF6408">
        <w:rPr>
          <w:rFonts w:ascii="Times New Roman" w:hAnsi="Times New Roman" w:cs="Times New Roman"/>
          <w:b/>
          <w:bCs/>
          <w:u w:val="single"/>
        </w:rPr>
        <w:t>All codes</w:t>
      </w:r>
    </w:p>
    <w:p w14:paraId="447C128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b/>
          <w:bCs/>
          <w:color w:val="000000" w:themeColor="text1"/>
          <w:kern w:val="0"/>
          <w:highlight w:val="yellow"/>
        </w:rPr>
        <w:t>Code 1## Correlation between networks and odor scores</w:t>
      </w:r>
    </w:p>
    <w:p w14:paraId="66E011D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Load necessary libraries</w:t>
      </w:r>
    </w:p>
    <w:p w14:paraId="3D188F6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tidyverse)</w:t>
      </w:r>
    </w:p>
    <w:p w14:paraId="7241AA9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ppcor)  # For partial correlation</w:t>
      </w:r>
    </w:p>
    <w:p w14:paraId="5C3A7D0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ADC7B6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Load cleaned dataset</w:t>
      </w:r>
    </w:p>
    <w:p w14:paraId="0776AE7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ata_path &lt;- "/Users/khushbuagarwal/Desktop/HCP_newproject/NBRC new study/merged_data_cleaned.csv"</w:t>
      </w:r>
    </w:p>
    <w:p w14:paraId="6F0F6D0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 &lt;- read.csv(data_path)</w:t>
      </w:r>
    </w:p>
    <w:p w14:paraId="3DD6C46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3390D2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xtract odor scores</w:t>
      </w:r>
    </w:p>
    <w:p w14:paraId="6EBAE01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odor_scores &lt;- df$Odor_AgeAdj  </w:t>
      </w:r>
    </w:p>
    <w:p w14:paraId="1234D36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F9F4E5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Identify connectivity columns correctly</w:t>
      </w:r>
    </w:p>
    <w:p w14:paraId="6D8E433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nectivity_cols &lt;- grep("^Connectivity_Node\\d+_Node\\d+$", names(df), value = TRUE)</w:t>
      </w:r>
    </w:p>
    <w:p w14:paraId="05B5715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CCAFBA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Select only the connectivity columns (already cleaned of duplicates)</w:t>
      </w:r>
    </w:p>
    <w:p w14:paraId="322489E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brain_connections &lt;- df[, connectivity_cols]</w:t>
      </w:r>
    </w:p>
    <w:p w14:paraId="3ECB867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0F330E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xtract confounders</w:t>
      </w:r>
    </w:p>
    <w:p w14:paraId="2CA77F9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founder_vars &lt;- c("Age_in_Yrs", "Gender", "SSAGA_FTND_Score")</w:t>
      </w:r>
    </w:p>
    <w:p w14:paraId="30D742E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founds &lt;- df[, confounder_vars, drop = FALSE]  # Keep it as a dataframe</w:t>
      </w:r>
    </w:p>
    <w:p w14:paraId="4D2ECA2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70ED88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Convert categorical confounders (if necessary)</w:t>
      </w:r>
    </w:p>
    <w:p w14:paraId="2F962F2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founds$Gender &lt;- as.numeric(confounds$Gender)  # Ensure Gender is numeric</w:t>
      </w:r>
    </w:p>
    <w:p w14:paraId="2F9CB3A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9A4F37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Remove rows with missing values (IMPORTANT FIX)</w:t>
      </w:r>
    </w:p>
    <w:p w14:paraId="381E233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mplete_cases &lt;- complete.cases(odor_scores, brain_connections, confounds)</w:t>
      </w:r>
    </w:p>
    <w:p w14:paraId="77397A7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brain_connections &lt;- brain_connections[complete_cases, ]</w:t>
      </w:r>
    </w:p>
    <w:p w14:paraId="731B719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dor_scores &lt;- odor_scores[complete_cases]</w:t>
      </w:r>
    </w:p>
    <w:p w14:paraId="7EE138D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founds &lt;- confounds[complete_cases, ]</w:t>
      </w:r>
    </w:p>
    <w:p w14:paraId="214F917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48C3C9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OPTIONAL: Split Data into Training and Validation Sets</w:t>
      </w:r>
    </w:p>
    <w:p w14:paraId="12FDA6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et.seed(123)  # For reproducibility</w:t>
      </w:r>
    </w:p>
    <w:p w14:paraId="27EA66E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train_indices &lt;- sample(1:nrow(brain_connections), size = 0.8 * nrow(brain_connections))  # 80% Training, 20% Validation</w:t>
      </w:r>
    </w:p>
    <w:p w14:paraId="667B82C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_train &lt;- brain_connections[train_indices, ]</w:t>
      </w:r>
    </w:p>
    <w:p w14:paraId="2B55606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_test &lt;- brain_connections[-train_indices, ]</w:t>
      </w:r>
    </w:p>
    <w:p w14:paraId="0560A4F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7A5652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earson Correlation between Odor Scores and Connectivity</w:t>
      </w:r>
    </w:p>
    <w:p w14:paraId="4F25952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r_results &lt;- apply(brain_connections, 2, function(x) cor.test(x, odor_scores, method = "pearson"))</w:t>
      </w:r>
    </w:p>
    <w:p w14:paraId="6FD8D8A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CFC81C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xtract p-values and correlation coefficients</w:t>
      </w:r>
    </w:p>
    <w:p w14:paraId="2E0C1DC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_values &lt;- sapply(cor_results, function(x) x$p.value)</w:t>
      </w:r>
    </w:p>
    <w:p w14:paraId="21DFAE8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r_values &lt;- sapply(cor_results, function(x) x$estimate)</w:t>
      </w:r>
    </w:p>
    <w:p w14:paraId="5C43757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># Bonferroni Correction for Multiple Comparisons</w:t>
      </w:r>
    </w:p>
    <w:p w14:paraId="22FD5DB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bonferroni_threshold &lt;- 0.05 / length(p_values)  # Adjusted significance threshold</w:t>
      </w:r>
    </w:p>
    <w:p w14:paraId="6D023F3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ignificant_connections &lt;- names(p_values[p_values &lt; bonferroni_threshold])</w:t>
      </w:r>
    </w:p>
    <w:p w14:paraId="0A4081E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7C4D2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artial Correlation Controlling for Age, Sex, and Smoking Status</w:t>
      </w:r>
    </w:p>
    <w:p w14:paraId="04DD0E5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artial_corr_results &lt;- apply(brain_connections, 2, function(x) {</w:t>
      </w:r>
    </w:p>
    <w:p w14:paraId="2F7CE31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cor.test(x, odor_scores, confounds)</w:t>
      </w:r>
    </w:p>
    <w:p w14:paraId="652008D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)</w:t>
      </w:r>
    </w:p>
    <w:p w14:paraId="1900487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AE9030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xtract p-values and partial correlation coefficients</w:t>
      </w:r>
    </w:p>
    <w:p w14:paraId="1826F34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artial_p_values &lt;- sapply(partial_corr_results, function(x) x$p.value)</w:t>
      </w:r>
    </w:p>
    <w:p w14:paraId="295081D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artial_cor_values &lt;- sapply(partial_corr_results, function(x) x$estimate)</w:t>
      </w:r>
    </w:p>
    <w:p w14:paraId="109165F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501F7F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Bonferroni Correction for Partial Correlations</w:t>
      </w:r>
    </w:p>
    <w:p w14:paraId="2793B2C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artial_significant_connections &lt;- names(partial_p_values[partial_p_values &lt; bonferroni_threshold])</w:t>
      </w:r>
    </w:p>
    <w:p w14:paraId="683D43A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159E1B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rint Results</w:t>
      </w:r>
    </w:p>
    <w:p w14:paraId="4036221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Significant Pearson correlations (Bonferroni corrected):\n")</w:t>
      </w:r>
    </w:p>
    <w:p w14:paraId="77C5E38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rint(significant_connections)</w:t>
      </w:r>
    </w:p>
    <w:p w14:paraId="7DB6ADD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437543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\nSignificant Partial correlations (Bonferroni corrected):\n")</w:t>
      </w:r>
    </w:p>
    <w:p w14:paraId="39A59BD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rint(partial_significant_connections)</w:t>
      </w:r>
    </w:p>
    <w:p w14:paraId="215952B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AC7F44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Define output directory</w:t>
      </w:r>
    </w:p>
    <w:p w14:paraId="63F222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utput_dir &lt;- "/Users/khushbuagarwal/Desktop/HCP_newproject/NBRC_new_study"</w:t>
      </w:r>
    </w:p>
    <w:p w14:paraId="5B112EA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D37A60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nsure the output directory exists</w:t>
      </w:r>
    </w:p>
    <w:p w14:paraId="1AE8D02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if (!dir.exists(output_dir)) {</w:t>
      </w:r>
    </w:p>
    <w:p w14:paraId="7085524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ir.create(output_dir, recursive = TRUE)</w:t>
      </w:r>
    </w:p>
    <w:p w14:paraId="45B3961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1592A24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568BCD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Save results to CSV</w:t>
      </w:r>
    </w:p>
    <w:p w14:paraId="0E2224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utput_file &lt;- file.path(output_dir, "correlation_results_cleaned.csv")</w:t>
      </w:r>
    </w:p>
    <w:p w14:paraId="4EEAC75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sults &lt;- data.frame(</w:t>
      </w:r>
    </w:p>
    <w:p w14:paraId="1FEEC3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onnection = colnames(brain_connections),</w:t>
      </w:r>
    </w:p>
    <w:p w14:paraId="25D69B7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earson_Correlation = cor_values,</w:t>
      </w:r>
    </w:p>
    <w:p w14:paraId="3517249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earson_pValue = p_values,</w:t>
      </w:r>
    </w:p>
    <w:p w14:paraId="53E347B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artial_Correlation = partial_cor_values,</w:t>
      </w:r>
    </w:p>
    <w:p w14:paraId="5143EE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artial_pValue = partial_p_values</w:t>
      </w:r>
    </w:p>
    <w:p w14:paraId="362D4A2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)</w:t>
      </w:r>
    </w:p>
    <w:p w14:paraId="0283651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5C8B99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write.csv(results, output_file, row.names = FALSE)</w:t>
      </w:r>
    </w:p>
    <w:p w14:paraId="0084476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Results saved to:", output_file)</w:t>
      </w:r>
    </w:p>
    <w:p w14:paraId="6DB3DC59" w14:textId="1049D95F" w:rsidR="00235DF0" w:rsidRDefault="00235DF0">
      <w:pPr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br w:type="page"/>
      </w:r>
    </w:p>
    <w:p w14:paraId="6B71DAA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DF6408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highlight w:val="yellow"/>
        </w:rPr>
        <w:lastRenderedPageBreak/>
        <w:t>Code 2 ## Stratified splitting</w:t>
      </w:r>
    </w:p>
    <w:p w14:paraId="09DDD78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dplyr)</w:t>
      </w:r>
    </w:p>
    <w:p w14:paraId="1EA29CA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caret)  # for stratified split</w:t>
      </w:r>
    </w:p>
    <w:p w14:paraId="5F6186F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B84989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Load the dataset</w:t>
      </w:r>
    </w:p>
    <w:p w14:paraId="68DDA16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ile_path &lt;- "/Users/khushbuagarwal/Desktop/HCP_newproject/NBRC new study/merged_data_cleaned.csv"</w:t>
      </w:r>
    </w:p>
    <w:p w14:paraId="1986DFF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ata &lt;- read.csv(file_path, stringsAsFactors = FALSE)</w:t>
      </w:r>
    </w:p>
    <w:p w14:paraId="664BBD6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2AD359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Set seed for reproducibility</w:t>
      </w:r>
    </w:p>
    <w:p w14:paraId="49EDA54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et.seed(123)</w:t>
      </w:r>
    </w:p>
    <w:p w14:paraId="3CEAF40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C9FBF5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Ensure the target column is a factor (for stratification)</w:t>
      </w:r>
    </w:p>
    <w:p w14:paraId="377BC1B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ata$SSAGA_Alc_D4_Dp_Dx.x &lt;- as.factor(data$SSAGA_Alc_D4_Dp_Dx.x)</w:t>
      </w:r>
    </w:p>
    <w:p w14:paraId="21C49A2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E597A0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erform stratified split (70% train, 30% validation)</w:t>
      </w:r>
    </w:p>
    <w:p w14:paraId="19AAD4B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plit_index &lt;- createDataPartition(data$SSAGA_Alc_D4_Dp_Dx.x, p = 0.7, list = FALSE)</w:t>
      </w:r>
    </w:p>
    <w:p w14:paraId="49AFC54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train_data &lt;- data[split_index, ]</w:t>
      </w:r>
    </w:p>
    <w:p w14:paraId="7730093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idation_data &lt;- data[-split_index, ]</w:t>
      </w:r>
    </w:p>
    <w:p w14:paraId="08DF37D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66DDC1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Save the datasets</w:t>
      </w:r>
    </w:p>
    <w:p w14:paraId="6FA145E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train_file &lt;- "/Users/khushbuagarwal/Desktop/HCP_newproject/NBRC new study/train_data_stratified.csv"</w:t>
      </w:r>
    </w:p>
    <w:p w14:paraId="1903B05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idation_file &lt;- "/Users/khushbuagarwal/Desktop/HCP_newproject/NBRC new study/validation_data_stratified.csv"</w:t>
      </w:r>
    </w:p>
    <w:p w14:paraId="3D9007F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98D6D5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write.csv(train_data, train_file, row.names = FALSE)</w:t>
      </w:r>
    </w:p>
    <w:p w14:paraId="21A84C5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write.csv(validation_data, validation_file, row.names = FALSE)</w:t>
      </w:r>
    </w:p>
    <w:p w14:paraId="5085861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D76DE9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rint class distributions for sanity check</w:t>
      </w:r>
    </w:p>
    <w:p w14:paraId="444597A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Training Data:\n")</w:t>
      </w:r>
    </w:p>
    <w:p w14:paraId="3CD7AAE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rint(prop.table(table(train_data$SSAGA_Alc_D4_Dp_Dx.x)))</w:t>
      </w:r>
    </w:p>
    <w:p w14:paraId="38C3189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Validation Data:\n")</w:t>
      </w:r>
    </w:p>
    <w:p w14:paraId="2F93EC3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print(prop.table(table(validation_data$SSAGA_Alc_D4_Dp_Dx.x)))</w:t>
      </w:r>
    </w:p>
    <w:p w14:paraId="58D9E82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AAAEDE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highlight w:val="yellow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\nStratified datasets saved successfully!\n")</w:t>
      </w:r>
    </w:p>
    <w:p w14:paraId="4A75FF20" w14:textId="55421339" w:rsidR="000B599E" w:rsidRDefault="000B599E">
      <w:pPr>
        <w:rPr>
          <w:rFonts w:ascii="Times New Roman" w:hAnsi="Times New Roman" w:cs="Times New Roman"/>
          <w:color w:val="000000" w:themeColor="text1"/>
          <w:kern w:val="0"/>
          <w:highlight w:val="yellow"/>
        </w:rPr>
      </w:pPr>
      <w:r>
        <w:rPr>
          <w:rFonts w:ascii="Times New Roman" w:hAnsi="Times New Roman" w:cs="Times New Roman"/>
          <w:color w:val="000000" w:themeColor="text1"/>
          <w:kern w:val="0"/>
          <w:highlight w:val="yellow"/>
        </w:rPr>
        <w:br w:type="page"/>
      </w:r>
    </w:p>
    <w:p w14:paraId="65E7B82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b/>
          <w:bCs/>
          <w:color w:val="000000" w:themeColor="text1"/>
          <w:kern w:val="0"/>
          <w:highlight w:val="yellow"/>
        </w:rPr>
        <w:lastRenderedPageBreak/>
        <w:t>Code 3## top 10 features selection</w:t>
      </w:r>
    </w:p>
    <w:p w14:paraId="05901A1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Load required libraries</w:t>
      </w:r>
    </w:p>
    <w:p w14:paraId="0444C19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caret)</w:t>
      </w:r>
    </w:p>
    <w:p w14:paraId="5CC469C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tidyverse)</w:t>
      </w:r>
    </w:p>
    <w:p w14:paraId="761B6EB4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doParallel)</w:t>
      </w:r>
    </w:p>
    <w:p w14:paraId="1572E70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ranger)</w:t>
      </w:r>
    </w:p>
    <w:p w14:paraId="7416BAB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pROC)</w:t>
      </w:r>
    </w:p>
    <w:p w14:paraId="27059B8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smotefamily)</w:t>
      </w:r>
    </w:p>
    <w:p w14:paraId="1D2D5C5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xgboost)</w:t>
      </w:r>
    </w:p>
    <w:p w14:paraId="703C79E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glmnet)</w:t>
      </w:r>
    </w:p>
    <w:p w14:paraId="5B1E70C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caretEnsemble)</w:t>
      </w:r>
    </w:p>
    <w:p w14:paraId="39D89F7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ggplot2)</w:t>
      </w:r>
    </w:p>
    <w:p w14:paraId="466A5BA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library(rmarkdown)</w:t>
      </w:r>
    </w:p>
    <w:p w14:paraId="794B74E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5ECFB9B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File paths</w:t>
      </w:r>
    </w:p>
    <w:p w14:paraId="6213D97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train_path &lt;- "/Users/khushbuagarwal/Desktop/HCP_newproject/NBRC new study/train_data_stratified.csv"</w:t>
      </w:r>
    </w:p>
    <w:p w14:paraId="2E8AE1C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val_path &lt;- "/Users/khushbuagarwal/Desktop/HCP_newproject/NBRC new study/validation_data_stratified.csv"</w:t>
      </w:r>
    </w:p>
    <w:p w14:paraId="2105766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output_dir &lt;- dirname(train_path)</w:t>
      </w:r>
    </w:p>
    <w:p w14:paraId="699CFE3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output_file &lt;- file.path(output_dir, "model_results_stratified_top10.csv")</w:t>
      </w:r>
    </w:p>
    <w:p w14:paraId="46D1CD9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79C9D20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Read data</w:t>
      </w:r>
    </w:p>
    <w:p w14:paraId="4E8A65A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train_data &lt;- read.csv(train_path)</w:t>
      </w:r>
    </w:p>
    <w:p w14:paraId="2E698F4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validation_data &lt;- read.csv(val_path)</w:t>
      </w:r>
    </w:p>
    <w:p w14:paraId="22AB778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271662B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Create updated binary targets</w:t>
      </w:r>
    </w:p>
    <w:p w14:paraId="20D6086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make_binary_targets &lt;- function(data) {</w:t>
      </w:r>
    </w:p>
    <w:p w14:paraId="4E0D564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lastRenderedPageBreak/>
        <w:t xml:space="preserve">  data %&gt;%</w:t>
      </w:r>
    </w:p>
    <w:p w14:paraId="70B382C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mutate(</w:t>
      </w:r>
    </w:p>
    <w:p w14:paraId="31AC49A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  Risky_Drinks_7days = factor(ifelse(Total_Drinks_7days.x &gt;= 14 | Num_Days_Drank_7days.x &gt;= 4, "Yes", "No"), levels = c("No", "Yes")),</w:t>
      </w:r>
    </w:p>
    <w:p w14:paraId="3993862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  Risky_12Month = factor(ifelse(SSAGA_Alc_12_Drinks_Per_Day.x &gt;= 4 | SSAGA_Alc_12_Frq.x &gt;= 4, "Yes", "No"), levels = c("No", "Yes")),</w:t>
      </w:r>
    </w:p>
    <w:p w14:paraId="6B8D8BB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  SSAGA_Alc_D4_Dp_Dx.x = factor(SSAGA_Alc_D4_Dp_Dx.x, levels = c(1, 5), labels = c("No", "Yes"))</w:t>
      </w:r>
    </w:p>
    <w:p w14:paraId="30368CC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)</w:t>
      </w:r>
    </w:p>
    <w:p w14:paraId="37C3944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}</w:t>
      </w:r>
    </w:p>
    <w:p w14:paraId="651BFD1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7DC88BD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train_data &lt;- make_binary_targets(train_data)</w:t>
      </w:r>
    </w:p>
    <w:p w14:paraId="11AA351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validation_data &lt;- make_binary_targets(validation_data)</w:t>
      </w:r>
    </w:p>
    <w:p w14:paraId="49C46A6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0F320B1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Define connectivity features and targets</w:t>
      </w:r>
    </w:p>
    <w:p w14:paraId="0DDF605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connectivity_features &lt;- grep("^Connectivity_", names(train_data), value = TRUE)</w:t>
      </w:r>
    </w:p>
    <w:p w14:paraId="4D80E42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alcohol_targets &lt;- c("SSAGA_Alc_D4_Dp_Dx.x", "Risky_Drinks_7days", "Risky_12Month")</w:t>
      </w:r>
    </w:p>
    <w:p w14:paraId="64BD2BC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4845E81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Parallel setup</w:t>
      </w:r>
    </w:p>
    <w:p w14:paraId="3CE63A1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cores &lt;- parallel::detectCores() - 1</w:t>
      </w:r>
    </w:p>
    <w:p w14:paraId="674F358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cl &lt;- makeCluster(cores)</w:t>
      </w:r>
    </w:p>
    <w:p w14:paraId="64C49C0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registerDoParallel(cl)</w:t>
      </w:r>
    </w:p>
    <w:p w14:paraId="65A3D18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58A9047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CV settings</w:t>
      </w:r>
    </w:p>
    <w:p w14:paraId="671D822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cv_control &lt;- trainControl(</w:t>
      </w:r>
    </w:p>
    <w:p w14:paraId="7216F71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method = "cv",</w:t>
      </w:r>
    </w:p>
    <w:p w14:paraId="7612474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number = 3,</w:t>
      </w:r>
    </w:p>
    <w:p w14:paraId="36448C6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classProbs = TRUE,</w:t>
      </w:r>
    </w:p>
    <w:p w14:paraId="7ECB857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lastRenderedPageBreak/>
        <w:t xml:space="preserve">  summaryFunction = twoClassSummary,</w:t>
      </w:r>
    </w:p>
    <w:p w14:paraId="60CC009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sampling = "smote",</w:t>
      </w:r>
    </w:p>
    <w:p w14:paraId="0D3FA37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allowParallel = TRUE</w:t>
      </w:r>
    </w:p>
    <w:p w14:paraId="5D6E89F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)</w:t>
      </w:r>
    </w:p>
    <w:p w14:paraId="74B0512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2B261F6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Store results</w:t>
      </w:r>
    </w:p>
    <w:p w14:paraId="708EC0C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results &lt;- data.frame()</w:t>
      </w:r>
    </w:p>
    <w:p w14:paraId="2F8570E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2D48F7C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for (target in alcohol_targets) {</w:t>
      </w:r>
    </w:p>
    <w:p w14:paraId="635761E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cat("\n--- Processing:", target, "---\n")</w:t>
      </w:r>
    </w:p>
    <w:p w14:paraId="2A54442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7DC8109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df_model &lt;- train_data %&gt;% select(all_of(c(connectivity_features, target))) %&gt;% na.omit()</w:t>
      </w:r>
    </w:p>
    <w:p w14:paraId="7F3265E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val_model &lt;- validation_data %&gt;% select(all_of(c(connectivity_features, target))) %&gt;% na.omit()</w:t>
      </w:r>
    </w:p>
    <w:p w14:paraId="4B7CF78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1432074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df_model[[target]] &lt;- factor(df_model[[target]], levels = c("No", "Yes"))</w:t>
      </w:r>
    </w:p>
    <w:p w14:paraId="5E4E494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val_model[[target]] &lt;- factor(val_model[[target]], levels = c("No", "Yes"))</w:t>
      </w:r>
    </w:p>
    <w:p w14:paraId="7C5EB0E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57B5E5B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Feature importance</w:t>
      </w:r>
    </w:p>
    <w:p w14:paraId="783A55C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set.seed(123)</w:t>
      </w:r>
    </w:p>
    <w:p w14:paraId="70F8906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rf_imp_model &lt;- train(</w:t>
      </w:r>
    </w:p>
    <w:p w14:paraId="0AC8776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x = df_model[, connectivity_features],</w:t>
      </w:r>
    </w:p>
    <w:p w14:paraId="4799052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y = df_model[[target]],</w:t>
      </w:r>
    </w:p>
    <w:p w14:paraId="546884F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method = "ranger",</w:t>
      </w:r>
    </w:p>
    <w:p w14:paraId="48C2982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trControl = trainControl(method = "none"),</w:t>
      </w:r>
    </w:p>
    <w:p w14:paraId="6C5308F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importance = "impurity"</w:t>
      </w:r>
    </w:p>
    <w:p w14:paraId="488D04C4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)</w:t>
      </w:r>
    </w:p>
    <w:p w14:paraId="64FC9CD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4A1A6C9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lastRenderedPageBreak/>
        <w:t xml:space="preserve">  imp_df &lt;- varImp(rf_imp_model)$importance %&gt;%</w:t>
      </w:r>
    </w:p>
    <w:p w14:paraId="72C5312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rownames_to_column("Feature") %&gt;%</w:t>
      </w:r>
    </w:p>
    <w:p w14:paraId="11FA890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rrange(desc(Overall)) %&gt;%</w:t>
      </w:r>
    </w:p>
    <w:p w14:paraId="536749F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slice_head(n = 10)</w:t>
      </w:r>
    </w:p>
    <w:p w14:paraId="3C8DC86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264DBCF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top_features &lt;- imp_df$Feature</w:t>
      </w:r>
    </w:p>
    <w:p w14:paraId="0F56DCE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1265FC04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Final dataset</w:t>
      </w:r>
    </w:p>
    <w:p w14:paraId="6D81D45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df_final &lt;- df_model %&gt;% select(all_of(c(top_features, target)))</w:t>
      </w:r>
    </w:p>
    <w:p w14:paraId="28BC9C0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val_final &lt;- val_model %&gt;% select(all_of(c(top_features, target)))</w:t>
      </w:r>
    </w:p>
    <w:p w14:paraId="66BA5A7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162E2BC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if (length(unique(df_final[[target]])) &lt; 2 || length(unique(val_final[[target]])) &lt; 2) {</w:t>
      </w:r>
    </w:p>
    <w:p w14:paraId="04514363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cat("Skipping due to class imbalance in", target, "\n")</w:t>
      </w:r>
    </w:p>
    <w:p w14:paraId="3C92F04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next</w:t>
      </w:r>
    </w:p>
    <w:p w14:paraId="6C17A56F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}</w:t>
      </w:r>
    </w:p>
    <w:p w14:paraId="6232798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456D009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Train model</w:t>
      </w:r>
    </w:p>
    <w:p w14:paraId="01BC84D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set.seed(42)</w:t>
      </w:r>
    </w:p>
    <w:p w14:paraId="383FDEE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rf_model &lt;- train(</w:t>
      </w:r>
    </w:p>
    <w:p w14:paraId="055623E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s.formula(paste(target, "~ .")),</w:t>
      </w:r>
    </w:p>
    <w:p w14:paraId="54AB1374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data = df_final,</w:t>
      </w:r>
    </w:p>
    <w:p w14:paraId="4216232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method = "ranger",</w:t>
      </w:r>
    </w:p>
    <w:p w14:paraId="664E889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trControl = cv_control,</w:t>
      </w:r>
    </w:p>
    <w:p w14:paraId="6DDB26B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metric = "ROC"</w:t>
      </w:r>
    </w:p>
    <w:p w14:paraId="0B69A2E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)</w:t>
      </w:r>
    </w:p>
    <w:p w14:paraId="6E9B898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5FF6F0E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Predict on validation</w:t>
      </w:r>
    </w:p>
    <w:p w14:paraId="1F85B70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lastRenderedPageBreak/>
        <w:t xml:space="preserve">  val_probs &lt;- predict(rf_model, newdata = val_final, type = "prob")[, "Yes"]</w:t>
      </w:r>
    </w:p>
    <w:p w14:paraId="67CA3AF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val_pred &lt;- factor(ifelse(val_probs &gt; 0.5, "Yes", "No"), levels = c("No", "Yes"))</w:t>
      </w:r>
    </w:p>
    <w:p w14:paraId="5445DA6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val_actual &lt;- factor(val_final[[target]], levels = c("No", "Yes"))</w:t>
      </w:r>
    </w:p>
    <w:p w14:paraId="16D8306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7EC5C5D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Ensure length match</w:t>
      </w:r>
    </w:p>
    <w:p w14:paraId="0443D4E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if (length(val_pred) != length(val_actual)) {</w:t>
      </w:r>
    </w:p>
    <w:p w14:paraId="394C397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cat("Skipping due to prediction length mismatch in", target, "\n")</w:t>
      </w:r>
    </w:p>
    <w:p w14:paraId="3C45CBB2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next</w:t>
      </w:r>
    </w:p>
    <w:p w14:paraId="5CA4455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}</w:t>
      </w:r>
    </w:p>
    <w:p w14:paraId="250577C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5DD1886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Confusion and ROC</w:t>
      </w:r>
    </w:p>
    <w:p w14:paraId="4A69BEB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conf_val &lt;- caret::confusionMatrix(val_pred, val_actual, positive = "Yes")</w:t>
      </w:r>
    </w:p>
    <w:p w14:paraId="55C6454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roc_val &lt;- tryCatch(pROC::roc(val_actual, val_probs), error = function(e) NA)</w:t>
      </w:r>
    </w:p>
    <w:p w14:paraId="325C839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2232218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Training performance</w:t>
      </w:r>
    </w:p>
    <w:p w14:paraId="783D5623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train_preds &lt;- rf_model$pred</w:t>
      </w:r>
    </w:p>
    <w:p w14:paraId="641E86F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train_preds$pred &lt;- factor(train_preds$pred, levels = c("No", "Yes"))</w:t>
      </w:r>
    </w:p>
    <w:p w14:paraId="022C43C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train_preds$obs &lt;- factor(train_preds$obs, levels = c("No", "Yes"))</w:t>
      </w:r>
    </w:p>
    <w:p w14:paraId="77316D9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3E46A94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conf_train &lt;- caret::confusionMatrix(train_preds$pred, train_preds$obs, positive = "Yes")</w:t>
      </w:r>
    </w:p>
    <w:p w14:paraId="37D7FA35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roc_train &lt;- tryCatch(pROC::roc(train_preds$obs, train_preds$Yes), error = function(e) NA)</w:t>
      </w:r>
    </w:p>
    <w:p w14:paraId="73A683B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5616FF3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Store performance</w:t>
      </w:r>
    </w:p>
    <w:p w14:paraId="4B4A63D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results &lt;- rbind(results, data.frame(</w:t>
      </w:r>
    </w:p>
    <w:p w14:paraId="7FE5B833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Target = target,</w:t>
      </w:r>
    </w:p>
    <w:p w14:paraId="2AD86F1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ccuracy_Train = round(conf_train$overall["Accuracy"], 4),</w:t>
      </w:r>
    </w:p>
    <w:p w14:paraId="4C2ABB3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Precision_Train = round(conf_train$byClass["Precision"], 4),</w:t>
      </w:r>
    </w:p>
    <w:p w14:paraId="1E5D227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lastRenderedPageBreak/>
        <w:t xml:space="preserve">    Recall_Train = round(conf_train$byClass["Recall"], 4),</w:t>
      </w:r>
    </w:p>
    <w:p w14:paraId="7600283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F1_Train = round(conf_train$byClass["F1"], 4),</w:t>
      </w:r>
    </w:p>
    <w:p w14:paraId="7F149368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UC_Train = ifelse(is.na(roc_train), NA, round(auc(roc_train), 4)),</w:t>
      </w:r>
    </w:p>
    <w:p w14:paraId="536808A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ccuracy_Validation = round(conf_val$overall["Accuracy"], 4),</w:t>
      </w:r>
    </w:p>
    <w:p w14:paraId="59218D1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Precision_Validation = round(conf_val$byClass["Precision"], 4),</w:t>
      </w:r>
    </w:p>
    <w:p w14:paraId="772FA18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Recall_Validation = round(conf_val$byClass["Recall"], 4),</w:t>
      </w:r>
    </w:p>
    <w:p w14:paraId="7955560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F1_Validation = round(conf_val$byClass["F1"], 4),</w:t>
      </w:r>
    </w:p>
    <w:p w14:paraId="59D2CA4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AUC_Validation = ifelse(is.na(roc_val), NA, round(auc(roc_val), 4))</w:t>
      </w:r>
    </w:p>
    <w:p w14:paraId="06A6B70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))</w:t>
      </w:r>
    </w:p>
    <w:p w14:paraId="44C8219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4CBE8C54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# Save outputs</w:t>
      </w:r>
    </w:p>
    <w:p w14:paraId="451A5BDD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write.csv(data.frame(Actual = val_actual, Predicted = val_pred, Prob_Yes = val_probs),</w:t>
      </w:r>
    </w:p>
    <w:p w14:paraId="1F4315F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          file.path(output_dir, paste0("predictions_", target, ".csv")), row.names = FALSE)</w:t>
      </w:r>
    </w:p>
    <w:p w14:paraId="6BAE4EB0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</w:t>
      </w:r>
    </w:p>
    <w:p w14:paraId="190DAB5A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 xml:space="preserve">  write.csv(imp_df, file.path(output_dir, paste0("feature_importance_", target, ".csv")), row.names = FALSE)</w:t>
      </w:r>
    </w:p>
    <w:p w14:paraId="3C736773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}</w:t>
      </w:r>
    </w:p>
    <w:p w14:paraId="325472C1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6CC336F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Final result write</w:t>
      </w:r>
    </w:p>
    <w:p w14:paraId="1821A929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write.csv(results, output_file, row.names = FALSE)</w:t>
      </w:r>
    </w:p>
    <w:p w14:paraId="5E63392C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1F953E6E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# Clean up</w:t>
      </w:r>
    </w:p>
    <w:p w14:paraId="3B88B596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stopCluster(cl)</w:t>
      </w:r>
    </w:p>
    <w:p w14:paraId="06AB1B1B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</w:p>
    <w:p w14:paraId="6D3B8597" w14:textId="77777777" w:rsidR="00DF6408" w:rsidRPr="00DF6408" w:rsidRDefault="00DF6408" w:rsidP="00DF6408">
      <w:pPr>
        <w:rPr>
          <w:rFonts w:ascii="Times New Roman" w:hAnsi="Times New Roman" w:cs="Times New Roman"/>
          <w:color w:val="000000" w:themeColor="text1"/>
        </w:rPr>
      </w:pPr>
      <w:r w:rsidRPr="00DF6408">
        <w:rPr>
          <w:rFonts w:ascii="Times New Roman" w:hAnsi="Times New Roman" w:cs="Times New Roman"/>
          <w:color w:val="000000" w:themeColor="text1"/>
        </w:rPr>
        <w:t>cat("\u2705 All models completed and results saved to:", output_file, "\n")</w:t>
      </w:r>
    </w:p>
    <w:p w14:paraId="1F80E732" w14:textId="3D744503" w:rsidR="00F63404" w:rsidRDefault="00F6340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F322E0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b/>
          <w:bCs/>
          <w:color w:val="000000" w:themeColor="text1"/>
          <w:kern w:val="0"/>
          <w:highlight w:val="yellow"/>
        </w:rPr>
        <w:lastRenderedPageBreak/>
        <w:t>Code 4## Validation accuracy top 10 features</w:t>
      </w:r>
    </w:p>
    <w:p w14:paraId="331C733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57E144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Load required libraries</w:t>
      </w:r>
    </w:p>
    <w:p w14:paraId="30DC99D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caret)</w:t>
      </w:r>
    </w:p>
    <w:p w14:paraId="1A06DA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tidyverse)</w:t>
      </w:r>
    </w:p>
    <w:p w14:paraId="13ED8B2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doParallel)</w:t>
      </w:r>
    </w:p>
    <w:p w14:paraId="1AFF381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anger)</w:t>
      </w:r>
    </w:p>
    <w:p w14:paraId="4C17D90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pROC)</w:t>
      </w:r>
    </w:p>
    <w:p w14:paraId="49ED68A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smotefamily)</w:t>
      </w:r>
    </w:p>
    <w:p w14:paraId="33D4FF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xgboost)</w:t>
      </w:r>
    </w:p>
    <w:p w14:paraId="0D495F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glmnet)</w:t>
      </w:r>
    </w:p>
    <w:p w14:paraId="52E294A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caretEnsemble)</w:t>
      </w:r>
    </w:p>
    <w:p w14:paraId="596DF05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ggplot2)</w:t>
      </w:r>
    </w:p>
    <w:p w14:paraId="69A9DE0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markdown)</w:t>
      </w:r>
    </w:p>
    <w:p w14:paraId="34B74A4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6AA0F5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File paths</w:t>
      </w:r>
    </w:p>
    <w:p w14:paraId="751B4C4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train_path &lt;- "/Users/khushbuagarwal/Desktop/HCP_newproject/NBRC new study/train_data_stratified.csv"</w:t>
      </w:r>
    </w:p>
    <w:p w14:paraId="334936C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_path &lt;- "/Users/khushbuagarwal/Desktop/HCP_newproject/NBRC new study/validation_data_stratified.csv"</w:t>
      </w:r>
    </w:p>
    <w:p w14:paraId="1AC635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utput_dir &lt;- dirname(train_path)</w:t>
      </w:r>
    </w:p>
    <w:p w14:paraId="40F3AA0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utput_file &lt;- file.path(output_dir, "model_results_stratified_top10.csv")</w:t>
      </w:r>
    </w:p>
    <w:p w14:paraId="5ECE0FA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port_rmd &lt;- file.path(output_dir, "model_summary_report.Rmd")</w:t>
      </w:r>
    </w:p>
    <w:p w14:paraId="223C50D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EF61EA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Read data</w:t>
      </w:r>
    </w:p>
    <w:p w14:paraId="4302984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 &lt;- read.csv(train_path)</w:t>
      </w:r>
    </w:p>
    <w:p w14:paraId="5598AAD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idation_data &lt;- read.csv(val_path)</w:t>
      </w:r>
    </w:p>
    <w:p w14:paraId="5CDEEC2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F1632D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-------- Create Derived Binary Targets --------</w:t>
      </w:r>
    </w:p>
    <w:p w14:paraId="41A83A9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make_binary_targets &lt;- function(data) {</w:t>
      </w:r>
    </w:p>
    <w:p w14:paraId="6DDBA0D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ata &lt;- data %&gt;%</w:t>
      </w:r>
    </w:p>
    <w:p w14:paraId="1DB5717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utate(</w:t>
      </w:r>
    </w:p>
    <w:p w14:paraId="54CE4EF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Drinks_7days = ifelse(Total_Drinks_7days.x &gt;= 14 | Num_Days_Drank_7days.x &gt;= 4, "Yes", "No"),</w:t>
      </w:r>
    </w:p>
    <w:p w14:paraId="09B88C8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12Month = ifelse(SSAGA_Alc_12_Drinks_Per_Day.x &gt;= 4 | SSAGA_Alc_12_Frq.x &gt;= 4, "Yes", "No"),</w:t>
      </w:r>
    </w:p>
    <w:p w14:paraId="07F3403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SSAGA_Alc_D4_Dp_Dx.x = factor(SSAGA_Alc_D4_Dp_Dx.x, levels = c(1, 5), labels = c("No", "Yes")),</w:t>
      </w:r>
    </w:p>
    <w:p w14:paraId="19F2D0B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Drinks_7days = factor(Risky_Drinks_7days, levels = c("No", "Yes")),</w:t>
      </w:r>
    </w:p>
    <w:p w14:paraId="133E2E2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12Month = factor(Risky_12Month, levels = c("No", "Yes"))</w:t>
      </w:r>
    </w:p>
    <w:p w14:paraId="537CC1E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)</w:t>
      </w:r>
    </w:p>
    <w:p w14:paraId="7427251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return(data)</w:t>
      </w:r>
    </w:p>
    <w:p w14:paraId="1CC7A8D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32A5421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8E5E54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 &lt;- make_binary_targets(df)</w:t>
      </w:r>
    </w:p>
    <w:p w14:paraId="76994B4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idation_data &lt;- make_binary_targets(validation_data)</w:t>
      </w:r>
    </w:p>
    <w:p w14:paraId="71E9BA0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E91C9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># Connectivity features</w:t>
      </w:r>
    </w:p>
    <w:p w14:paraId="29DAC7F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nnectivity_features &lt;- grep("^Connectivity_", names(df), value = TRUE)</w:t>
      </w:r>
    </w:p>
    <w:p w14:paraId="4936638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69574E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Classification targets</w:t>
      </w:r>
    </w:p>
    <w:p w14:paraId="6EB3B97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lassification_targets &lt;- c("SSAGA_Alc_D4_Dp_Dx.x", "Risky_Drinks_7days", "Risky_12Month")</w:t>
      </w:r>
    </w:p>
    <w:p w14:paraId="7FDEA60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B94435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Parallel backend</w:t>
      </w:r>
    </w:p>
    <w:p w14:paraId="21E94B7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res &lt;- parallel::detectCores() - 1</w:t>
      </w:r>
    </w:p>
    <w:p w14:paraId="0E01A1D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l &lt;- makeCluster(cores)</w:t>
      </w:r>
    </w:p>
    <w:p w14:paraId="6FA9E3F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gisterDoParallel(cl)</w:t>
      </w:r>
    </w:p>
    <w:p w14:paraId="639B12B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F29886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CV control</w:t>
      </w:r>
    </w:p>
    <w:p w14:paraId="0762279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v_control &lt;- trainControl(</w:t>
      </w:r>
    </w:p>
    <w:p w14:paraId="5B96903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method = "cv",</w:t>
      </w:r>
    </w:p>
    <w:p w14:paraId="3A279A8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number = 10,</w:t>
      </w:r>
    </w:p>
    <w:p w14:paraId="1C60BD6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lassProbs = TRUE,</w:t>
      </w:r>
    </w:p>
    <w:p w14:paraId="464F22B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ummaryFunction = twoClassSummary,</w:t>
      </w:r>
    </w:p>
    <w:p w14:paraId="64F46BF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avePredictions = "final",</w:t>
      </w:r>
    </w:p>
    <w:p w14:paraId="0FDF1BF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ampling = "smote",</w:t>
      </w:r>
    </w:p>
    <w:p w14:paraId="7D403A1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allowParallel = TRUE</w:t>
      </w:r>
    </w:p>
    <w:p w14:paraId="2400F45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)</w:t>
      </w:r>
    </w:p>
    <w:p w14:paraId="53A9CCB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41FB45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Results container</w:t>
      </w:r>
    </w:p>
    <w:p w14:paraId="3F5747D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sults &lt;- list()</w:t>
      </w:r>
    </w:p>
    <w:p w14:paraId="126C378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C9B453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or (target in classification_targets) {</w:t>
      </w:r>
    </w:p>
    <w:p w14:paraId="4BBBC6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at("\n--- Target:", target, "---\n")</w:t>
      </w:r>
    </w:p>
    <w:p w14:paraId="7DC2617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25222B6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f_model &lt;- df[, c(connectivity_features, target)] %&gt;% na.omit()</w:t>
      </w:r>
    </w:p>
    <w:p w14:paraId="2AE732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l_model &lt;- validation_data[, c(connectivity_features, target)] %&gt;% na.omit()</w:t>
      </w:r>
    </w:p>
    <w:p w14:paraId="0299B69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5DFFA34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X &lt;- df_model[, connectivity_features]</w:t>
      </w:r>
    </w:p>
    <w:p w14:paraId="33282A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Y &lt;- df_model[[target]]</w:t>
      </w:r>
    </w:p>
    <w:p w14:paraId="26E7A89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203C70D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Ensure factor consistency</w:t>
      </w:r>
    </w:p>
    <w:p w14:paraId="49C0DD5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Y &lt;- factor(Y, levels = c("No", "Yes"))</w:t>
      </w:r>
    </w:p>
    <w:p w14:paraId="06F81D2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f_model[[target]] &lt;- Y</w:t>
      </w:r>
    </w:p>
    <w:p w14:paraId="77837D7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l_model[[target]] &lt;- factor(val_model[[target]], levels = c("No", "Yes"))</w:t>
      </w:r>
    </w:p>
    <w:p w14:paraId="0A713A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4E5408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how class balance</w:t>
      </w:r>
    </w:p>
    <w:p w14:paraId="59E9B65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at("Train Class Balance:\n"); print(table(Y))</w:t>
      </w:r>
    </w:p>
    <w:p w14:paraId="7605EB8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at("Validation Class Balance:\n"); print(table(val_model[[target]]))</w:t>
      </w:r>
    </w:p>
    <w:p w14:paraId="5C29301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3260BF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Feature selection via Random Forest</w:t>
      </w:r>
    </w:p>
    <w:p w14:paraId="55A5CC0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rf_feat_model &lt;- train(</w:t>
      </w:r>
    </w:p>
    <w:p w14:paraId="54905B4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x = X, y = Y,</w:t>
      </w:r>
    </w:p>
    <w:p w14:paraId="410B1BA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ethod = "ranger",</w:t>
      </w:r>
    </w:p>
    <w:p w14:paraId="62315DA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 xml:space="preserve">    trControl = cv_control,</w:t>
      </w:r>
    </w:p>
    <w:p w14:paraId="1AE2335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etric = "ROC",</w:t>
      </w:r>
    </w:p>
    <w:p w14:paraId="72D89DD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mportance = "impurity"</w:t>
      </w:r>
    </w:p>
    <w:p w14:paraId="7B2C505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)</w:t>
      </w:r>
    </w:p>
    <w:p w14:paraId="6E140B6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12054B0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r_imp &lt;- varImp(rf_feat_model)$importance %&gt;% rownames_to_column("Feature")</w:t>
      </w:r>
    </w:p>
    <w:p w14:paraId="701B12D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top10_df &lt;- var_imp %&gt;% arrange(desc(Overall)) %&gt;% head(10)</w:t>
      </w:r>
    </w:p>
    <w:p w14:paraId="59AECC1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top10_feats &lt;- top10_df$Feature</w:t>
      </w:r>
    </w:p>
    <w:p w14:paraId="21D9B19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77E5F5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ave feature importance and plot</w:t>
      </w:r>
    </w:p>
    <w:p w14:paraId="061B9D7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write.csv(var_imp, file.path(output_dir, paste0("importance_", target, ".csv")), row.names = FALSE)</w:t>
      </w:r>
    </w:p>
    <w:p w14:paraId="6C758F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751FC79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lot &lt;- ggplot(top10_df, aes(x = reorder(Feature, Overall), y = Overall)) +</w:t>
      </w:r>
    </w:p>
    <w:p w14:paraId="5F3A0C1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geom_col(fill = "steelblue") +</w:t>
      </w:r>
    </w:p>
    <w:p w14:paraId="50EE5C1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coord_flip() +</w:t>
      </w:r>
    </w:p>
    <w:p w14:paraId="634EDB3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ggtitle(paste("Feature Importance -", target)) +</w:t>
      </w:r>
    </w:p>
    <w:p w14:paraId="633D453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theme_minimal()</w:t>
      </w:r>
    </w:p>
    <w:p w14:paraId="4095469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9C0FE9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ggsave(file.path(output_dir, paste0("feature_plot_", target, ".png")), plot = plot)</w:t>
      </w:r>
    </w:p>
    <w:p w14:paraId="3BF4DA5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B6978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ubset for top 10 features</w:t>
      </w:r>
    </w:p>
    <w:p w14:paraId="58351DA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f_subset &lt;- df_model[, c(top10_feats, target)]</w:t>
      </w:r>
    </w:p>
    <w:p w14:paraId="08BEB94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l_subset &lt;- val_model[, c(top10_feats, target)]</w:t>
      </w:r>
    </w:p>
    <w:p w14:paraId="17D6A21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20147F1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Ensemble Models</w:t>
      </w:r>
    </w:p>
    <w:p w14:paraId="4D5CFE3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model_list &lt;- caretList(</w:t>
      </w:r>
    </w:p>
    <w:p w14:paraId="03920BF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s.formula(paste(target, "~ .")),</w:t>
      </w:r>
    </w:p>
    <w:p w14:paraId="14E1666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data = df_subset,</w:t>
      </w:r>
    </w:p>
    <w:p w14:paraId="26228AA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trControl = cv_control,</w:t>
      </w:r>
    </w:p>
    <w:p w14:paraId="162E37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etric = "ROC",</w:t>
      </w:r>
    </w:p>
    <w:p w14:paraId="06248A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tuneList = list(</w:t>
      </w:r>
    </w:p>
    <w:p w14:paraId="42E96AF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f = caretModelSpec(method = "ranger"),</w:t>
      </w:r>
    </w:p>
    <w:p w14:paraId="0FBA38B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xgb = caretModelSpec(method = "xgbTree"),</w:t>
      </w:r>
    </w:p>
    <w:p w14:paraId="761E7EE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glmnet = caretModelSpec(method = "glmnet")</w:t>
      </w:r>
    </w:p>
    <w:p w14:paraId="0AF817A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)</w:t>
      </w:r>
    </w:p>
    <w:p w14:paraId="6AB0152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)</w:t>
      </w:r>
    </w:p>
    <w:p w14:paraId="0027FE1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194C77E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tacked model</w:t>
      </w:r>
    </w:p>
    <w:p w14:paraId="25A18D5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ens_model &lt;- caretStack(model_list, method = "glm", metric = "ROC", trControl = cv_control)</w:t>
      </w:r>
    </w:p>
    <w:p w14:paraId="41B7834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3833E37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Predict on validation set</w:t>
      </w:r>
    </w:p>
    <w:p w14:paraId="39AAB15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robs &lt;- predict(ens_model, newdata = val_subset)</w:t>
      </w:r>
    </w:p>
    <w:p w14:paraId="646301C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l_actual &lt;- val_subset[[target]]</w:t>
      </w:r>
    </w:p>
    <w:p w14:paraId="4548ADC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val_pred &lt;- factor(ifelse(probs &gt; 0.5, "Yes", "No"), levels = c("No", "Yes"))</w:t>
      </w:r>
    </w:p>
    <w:p w14:paraId="103E72E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46CA945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onf &lt;- confusionMatrix(val_pred, val_actual, positive = "Yes")</w:t>
      </w:r>
    </w:p>
    <w:p w14:paraId="64AA46B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auc_val &lt;- auc(roc(val_actual, probs))</w:t>
      </w:r>
    </w:p>
    <w:p w14:paraId="7368BF2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 xml:space="preserve">  </w:t>
      </w:r>
    </w:p>
    <w:p w14:paraId="147992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ave ROC Curve</w:t>
      </w:r>
    </w:p>
    <w:p w14:paraId="17069FF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roc_plot &lt;- ggroc(roc(val_actual, probs)) + ggtitle(paste("ROC -", target)) + theme_minimal()</w:t>
      </w:r>
    </w:p>
    <w:p w14:paraId="7434531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ggsave(file.path(output_dir, paste0("roc_plot_", target, ".png")), plot = roc_plot)</w:t>
      </w:r>
    </w:p>
    <w:p w14:paraId="1665BE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584B1B0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ave predictions</w:t>
      </w:r>
    </w:p>
    <w:p w14:paraId="5458E18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pred_df &lt;- data.frame(ID = 1:nrow(val_subset), Actual = val_actual, Predicted = val_pred, Prob = probs)</w:t>
      </w:r>
    </w:p>
    <w:p w14:paraId="70D0561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write.csv(pred_df, file.path(output_dir, paste0("predictions_", target, ".csv")), row.names = FALSE)</w:t>
      </w:r>
    </w:p>
    <w:p w14:paraId="0383F26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</w:t>
      </w:r>
    </w:p>
    <w:p w14:paraId="77F7DE1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# Store results</w:t>
      </w:r>
    </w:p>
    <w:p w14:paraId="7B1015C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results[[target]] &lt;- list(</w:t>
      </w:r>
    </w:p>
    <w:p w14:paraId="33209C8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ccuracy = conf$overall["Accuracy"],</w:t>
      </w:r>
    </w:p>
    <w:p w14:paraId="0522DA0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Precision = ifelse(is.na(conf$byClass["Precision"]), 0, conf$byClass["Precision"]),</w:t>
      </w:r>
    </w:p>
    <w:p w14:paraId="25128A8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Recall = ifelse(is.na(conf$byClass["Recall"]), 0, conf$byClass["Recall"]),</w:t>
      </w:r>
    </w:p>
    <w:p w14:paraId="5359CE1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F1 = ifelse(is.na(conf$byClass["F1"]), 0, conf$byClass["F1"]),</w:t>
      </w:r>
    </w:p>
    <w:p w14:paraId="374408C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UC = auc_val,</w:t>
      </w:r>
    </w:p>
    <w:p w14:paraId="481235A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Features = top10_feats,</w:t>
      </w:r>
    </w:p>
    <w:p w14:paraId="7DA2173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EnsembleModel = ens_model</w:t>
      </w:r>
    </w:p>
    <w:p w14:paraId="4E60C1D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)</w:t>
      </w:r>
    </w:p>
    <w:p w14:paraId="70F9258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21209BE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B08F4A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Save model performance summary</w:t>
      </w:r>
    </w:p>
    <w:p w14:paraId="219EBCC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verall_df &lt;- map_dfr(names(results), function(name) {</w:t>
      </w:r>
    </w:p>
    <w:p w14:paraId="61BCFFE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res &lt;- results[[name]]</w:t>
      </w:r>
    </w:p>
    <w:p w14:paraId="2AB2F49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ata.frame(</w:t>
      </w:r>
    </w:p>
    <w:p w14:paraId="2E5D7E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Target = name,</w:t>
      </w:r>
    </w:p>
    <w:p w14:paraId="53BF395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ccuracy = round(res$Accuracy, 4),</w:t>
      </w:r>
    </w:p>
    <w:p w14:paraId="6A080ED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Precision = round(res$Precision, 4),</w:t>
      </w:r>
    </w:p>
    <w:p w14:paraId="522DD2C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Recall = round(res$Recall, 4),</w:t>
      </w:r>
    </w:p>
    <w:p w14:paraId="42FAF3A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F1 = round(res$F1, 4),</w:t>
      </w:r>
    </w:p>
    <w:p w14:paraId="306146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UC = round(res$AUC, 4),</w:t>
      </w:r>
    </w:p>
    <w:p w14:paraId="1ECEDCC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Num_Features = length(res$Features),</w:t>
      </w:r>
    </w:p>
    <w:p w14:paraId="00F8BEB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stringsAsFactors = FALSE</w:t>
      </w:r>
    </w:p>
    <w:p w14:paraId="61B97F6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)</w:t>
      </w:r>
    </w:p>
    <w:p w14:paraId="245A1F4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)</w:t>
      </w:r>
    </w:p>
    <w:p w14:paraId="306E282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D073F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write.csv(overall_df, output_file, row.names = FALSE)</w:t>
      </w:r>
    </w:p>
    <w:p w14:paraId="6A23A69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4BA022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Optional PDF Report</w:t>
      </w:r>
    </w:p>
    <w:p w14:paraId="1EF0BD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if (!file.exists(report_rmd)) {</w:t>
      </w:r>
    </w:p>
    <w:p w14:paraId="1491686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writeLines(c(</w:t>
      </w:r>
    </w:p>
    <w:p w14:paraId="295DFDB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---",</w:t>
      </w:r>
    </w:p>
    <w:p w14:paraId="15DC5E2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title: 'Model Summary Report'",</w:t>
      </w:r>
    </w:p>
    <w:p w14:paraId="4215E3B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output: pdf_document",</w:t>
      </w:r>
    </w:p>
    <w:p w14:paraId="5CCE285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---",</w:t>
      </w:r>
    </w:p>
    <w:p w14:paraId="6BED8BC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",</w:t>
      </w:r>
    </w:p>
    <w:p w14:paraId="1318682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 xml:space="preserve">    "```{r load, include=FALSE}",</w:t>
      </w:r>
    </w:p>
    <w:p w14:paraId="2A5F5FD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library(ggplot2)",</w:t>
      </w:r>
    </w:p>
    <w:p w14:paraId="27EC177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library(readr)",</w:t>
      </w:r>
    </w:p>
    <w:p w14:paraId="274C123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paste0("results &lt;- read.csv(\"", output_file, "\")"),</w:t>
      </w:r>
    </w:p>
    <w:p w14:paraId="2C63520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```",</w:t>
      </w:r>
    </w:p>
    <w:p w14:paraId="794E70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",</w:t>
      </w:r>
    </w:p>
    <w:p w14:paraId="51461F3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```{r summary, echo=FALSE}",</w:t>
      </w:r>
    </w:p>
    <w:p w14:paraId="0A27CCC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knitr::kable(results)",</w:t>
      </w:r>
    </w:p>
    <w:p w14:paraId="33E6F12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"```"</w:t>
      </w:r>
    </w:p>
    <w:p w14:paraId="3DBEA50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), con = report_rmd)</w:t>
      </w:r>
    </w:p>
    <w:p w14:paraId="55CF114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03D5DE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EC6BA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markdown::render(report_rmd)</w:t>
      </w:r>
    </w:p>
    <w:p w14:paraId="68F961E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22DB86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Clean up</w:t>
      </w:r>
    </w:p>
    <w:p w14:paraId="6F0921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topCluster(cl)</w:t>
      </w:r>
    </w:p>
    <w:p w14:paraId="4C62F7D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\u2705 Modeling completed. Results and report saved to:", output_dir, "\n")</w:t>
      </w:r>
    </w:p>
    <w:p w14:paraId="0BCAAD7A" w14:textId="6CF2FC33" w:rsidR="00363C13" w:rsidRDefault="00363C1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96DE7E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b/>
          <w:bCs/>
          <w:color w:val="000000" w:themeColor="text1"/>
          <w:kern w:val="0"/>
          <w:highlight w:val="yellow"/>
        </w:rPr>
        <w:lastRenderedPageBreak/>
        <w:t>Code 5## Create alcohol binaries and Validation Modelling</w:t>
      </w:r>
    </w:p>
    <w:p w14:paraId="086666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Load Required Libraries =====</w:t>
      </w:r>
    </w:p>
    <w:p w14:paraId="5B82B73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caret)</w:t>
      </w:r>
    </w:p>
    <w:p w14:paraId="40BC872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tidyverse)</w:t>
      </w:r>
    </w:p>
    <w:p w14:paraId="1B9A0E3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pROC)</w:t>
      </w:r>
    </w:p>
    <w:p w14:paraId="0020BB3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anger)</w:t>
      </w:r>
    </w:p>
    <w:p w14:paraId="02BACEE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xgboost)</w:t>
      </w:r>
    </w:p>
    <w:p w14:paraId="53A1187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glmnet)</w:t>
      </w:r>
    </w:p>
    <w:p w14:paraId="66336DB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doParallel)</w:t>
      </w:r>
    </w:p>
    <w:p w14:paraId="5E042A9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ggplot2)</w:t>
      </w:r>
    </w:p>
    <w:p w14:paraId="60E2D66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smotefamily)</w:t>
      </w:r>
    </w:p>
    <w:p w14:paraId="7947BDF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eshape2)</w:t>
      </w:r>
    </w:p>
    <w:p w14:paraId="504FFF2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boot)</w:t>
      </w:r>
    </w:p>
    <w:p w14:paraId="27FB70A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iml)</w:t>
      </w:r>
    </w:p>
    <w:p w14:paraId="741C899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knitr)</w:t>
      </w:r>
    </w:p>
    <w:p w14:paraId="05D702B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ggpubr)</w:t>
      </w:r>
    </w:p>
    <w:p w14:paraId="248F8AA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ColorBrewer)</w:t>
      </w:r>
    </w:p>
    <w:p w14:paraId="31C8268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kableExtra)</w:t>
      </w:r>
    </w:p>
    <w:p w14:paraId="6679EEE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library(rmarkdown)</w:t>
      </w:r>
    </w:p>
    <w:p w14:paraId="6ECF6ED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6DCBE5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Set Seed for Reproducibility =====</w:t>
      </w:r>
    </w:p>
    <w:p w14:paraId="7D7E25E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et.seed(42)</w:t>
      </w:r>
    </w:p>
    <w:p w14:paraId="6B801DA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CFD6AC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File Paths =====</w:t>
      </w:r>
    </w:p>
    <w:p w14:paraId="10F529A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train_path &lt;- "/Users/khushbuagarwal/Desktop/HCP_newproject/NBRC new study/train_data_with_anxiety_vars.csv"</w:t>
      </w:r>
    </w:p>
    <w:p w14:paraId="284CE19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_path   &lt;- "/Users/khushbuagarwal/Desktop/HCP_newproject/NBRC new study/validation_data_with_anxiety_vars.csv"</w:t>
      </w:r>
    </w:p>
    <w:p w14:paraId="287613A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utput_dir &lt;- dirname(train_path)</w:t>
      </w:r>
    </w:p>
    <w:p w14:paraId="54DBB17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ir.create(output_dir, showWarnings = FALSE)</w:t>
      </w:r>
    </w:p>
    <w:p w14:paraId="0B3357D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4BBD2B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Load Data =====</w:t>
      </w:r>
    </w:p>
    <w:p w14:paraId="334210A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 &lt;- read.csv(train_path)</w:t>
      </w:r>
    </w:p>
    <w:p w14:paraId="08867B7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validation_data &lt;- read.csv(val_path)</w:t>
      </w:r>
    </w:p>
    <w:p w14:paraId="2A3C3E8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438A6C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Create Derived Binary Targets =====</w:t>
      </w:r>
    </w:p>
    <w:p w14:paraId="6C61F36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make_binary_targets &lt;- function(data) {</w:t>
      </w:r>
    </w:p>
    <w:p w14:paraId="04C4C17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data %&gt;%</w:t>
      </w:r>
    </w:p>
    <w:p w14:paraId="0B3DD6E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utate(</w:t>
      </w:r>
    </w:p>
    <w:p w14:paraId="5E6A475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Drinks_7days = factor(ifelse(Total_Drinks_7days.x &gt;= 14 | Num_Days_Drank_7days.x &gt;= 4, "Yes", "No"), levels = c("No", "Yes")),</w:t>
      </w:r>
    </w:p>
    <w:p w14:paraId="2E40A6C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isky_12Month = factor(ifelse(SSAGA_Alc_12_Drinks_Per_Day.x &gt;= 4 | SSAGA_Alc_12_Frq.x &gt;= 4, "Yes", "No"), levels = c("No", "Yes")),</w:t>
      </w:r>
    </w:p>
    <w:p w14:paraId="014A308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SSAGA_Alc_Dp.x = factor(ifelse(SSAGA_Alc_Dp.x == 5, "Yes", "No"), levels = c("No", "Yes"))</w:t>
      </w:r>
    </w:p>
    <w:p w14:paraId="1633780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)</w:t>
      </w:r>
    </w:p>
    <w:p w14:paraId="4F90F3C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06E5A82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df &lt;- make_binary_targets(df)</w:t>
      </w:r>
    </w:p>
    <w:p w14:paraId="336F88A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>validation_data &lt;- make_binary_targets(validation_data)</w:t>
      </w:r>
    </w:p>
    <w:p w14:paraId="58DB1F6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95081F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Define Features =====</w:t>
      </w:r>
    </w:p>
    <w:p w14:paraId="5097C35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dor_features &lt;- c(</w:t>
      </w:r>
    </w:p>
    <w:p w14:paraId="692EBBA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15_Node1", "Connectivity_Node12_Node2", "Connectivity_Node18_Node2",</w:t>
      </w:r>
    </w:p>
    <w:p w14:paraId="40E29D1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21_Node2", "Connectivity_Node31_Node5", "Connectivity_Node44_Node5",</w:t>
      </w:r>
    </w:p>
    <w:p w14:paraId="50B21D0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13_Node6", "Connectivity_Node40_Node6", "Connectivity_Node13_Node8",</w:t>
      </w:r>
    </w:p>
    <w:p w14:paraId="5C1077E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21_Node9", "Connectivity_Node31_Node9", "Connectivity_Node40_Node9",</w:t>
      </w:r>
    </w:p>
    <w:p w14:paraId="7ED5858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21_Node12", "Connectivity_Node27_Node14", "Connectivity_Node25_Node15",</w:t>
      </w:r>
    </w:p>
    <w:p w14:paraId="6070825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27_Node15", "Connectivity_Node40_Node15", "Connectivity_Node24_Node17",</w:t>
      </w:r>
    </w:p>
    <w:p w14:paraId="5745AF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31_Node18", "Connectivity_Node32_Node18", "Connectivity_Node40_Node18",</w:t>
      </w:r>
    </w:p>
    <w:p w14:paraId="277273A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22_Node19", "Connectivity_Node24_Node19", "Connectivity_Node22_Node21",</w:t>
      </w:r>
    </w:p>
    <w:p w14:paraId="6CCB3FF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"Connectivity_Node38_Node21", "Connectivity_Node30_Node24", "Connectivity_Node40_Node34"</w:t>
      </w:r>
    </w:p>
    <w:p w14:paraId="4C616AA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)</w:t>
      </w:r>
    </w:p>
    <w:p w14:paraId="5044670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B3218E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eatures_with_anxiety &lt;- c(odor_features, "DSM_Anxi_T")</w:t>
      </w:r>
    </w:p>
    <w:p w14:paraId="7BF2B5E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eatures_without_anxiety &lt;- odor_features</w:t>
      </w:r>
    </w:p>
    <w:p w14:paraId="29384FB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eature_sets &lt;- list(With_Anxiety = features_with_anxiety, Without_Anxiety = features_without_anxiety)</w:t>
      </w:r>
    </w:p>
    <w:p w14:paraId="70578E6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lassification_targets &lt;- c("SSAGA_Alc_Dp.x", "Risky_Drinks_7days", "Risky_12Month")</w:t>
      </w:r>
    </w:p>
    <w:p w14:paraId="69FFCF1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models_to_use &lt;- c("ranger", "xgbTree", "glmnet")</w:t>
      </w:r>
    </w:p>
    <w:p w14:paraId="15B8FAA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4759D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Parallel Setup =====</w:t>
      </w:r>
    </w:p>
    <w:p w14:paraId="5F3000F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ores &lt;- min(4, detectCores() - 1)</w:t>
      </w:r>
    </w:p>
    <w:p w14:paraId="4FA115C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l &lt;- makeCluster(cores)</w:t>
      </w:r>
    </w:p>
    <w:p w14:paraId="71CE947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gisterDoParallel(cl)</w:t>
      </w:r>
    </w:p>
    <w:p w14:paraId="1D238E0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on.exit(stopCluster(cl), add = TRUE)</w:t>
      </w:r>
    </w:p>
    <w:p w14:paraId="780B62F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7DFF30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Train Control Settings =====</w:t>
      </w:r>
    </w:p>
    <w:p w14:paraId="157AF2A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v_control &lt;- trainControl(</w:t>
      </w:r>
    </w:p>
    <w:p w14:paraId="28BB3FA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method = "cv",</w:t>
      </w:r>
    </w:p>
    <w:p w14:paraId="32863E8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number = 5,</w:t>
      </w:r>
    </w:p>
    <w:p w14:paraId="631A0F8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classProbs = TRUE,</w:t>
      </w:r>
    </w:p>
    <w:p w14:paraId="79D3386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ummaryFunction = twoClassSummary,</w:t>
      </w:r>
    </w:p>
    <w:p w14:paraId="37280A1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avePredictions = "final",</w:t>
      </w:r>
    </w:p>
    <w:p w14:paraId="16179DE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sampling = "smote",</w:t>
      </w:r>
    </w:p>
    <w:p w14:paraId="2310507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allowParallel = TRUE</w:t>
      </w:r>
    </w:p>
    <w:p w14:paraId="43EC115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)</w:t>
      </w:r>
    </w:p>
    <w:p w14:paraId="5262193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86E07F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Initialize Results =====</w:t>
      </w:r>
    </w:p>
    <w:p w14:paraId="5034059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results &lt;- list()</w:t>
      </w:r>
    </w:p>
    <w:p w14:paraId="76C7458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5C407F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# ===== Helper: Check both classes =====</w:t>
      </w:r>
    </w:p>
    <w:p w14:paraId="5C717A9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has_both_classes &lt;- function(x) {</w:t>
      </w:r>
    </w:p>
    <w:p w14:paraId="0879157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all(c("No", "Yes") %in% unique(x))</w:t>
      </w:r>
    </w:p>
    <w:p w14:paraId="2838BCC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23AE527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19E7FF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># ===== Loop Through Feature Sets and Targets =====</w:t>
      </w:r>
    </w:p>
    <w:p w14:paraId="689FED5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for (feat_set_name in names(feature_sets)) {</w:t>
      </w:r>
    </w:p>
    <w:p w14:paraId="5A5FF41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features &lt;- feature_sets[[feat_set_name]]</w:t>
      </w:r>
    </w:p>
    <w:p w14:paraId="2E243B5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F059E1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for (target in classification_targets) {</w:t>
      </w:r>
    </w:p>
    <w:p w14:paraId="558FEE7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cat("\nFeature Set:", feat_set_name, "| Target:", target, "\n")</w:t>
      </w:r>
    </w:p>
    <w:p w14:paraId="0DBC37F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8BB54A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f (!all(features %in% colnames(df))) {</w:t>
      </w:r>
    </w:p>
    <w:p w14:paraId="15AA2E7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warning("Missing features in dataset for ", feat_set_name)</w:t>
      </w:r>
    </w:p>
    <w:p w14:paraId="3CC4F8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next</w:t>
      </w:r>
    </w:p>
    <w:p w14:paraId="6B6CD16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48A95B1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4186E1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df_model &lt;- na.omit(df[, c(features, target)])</w:t>
      </w:r>
    </w:p>
    <w:p w14:paraId="5843BE3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val_model &lt;- na.omit(validation_data[, c(features, target)])</w:t>
      </w:r>
    </w:p>
    <w:p w14:paraId="39E64D9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533B06A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f (nrow(df_model) &lt; 30 || nrow(val_model) &lt; 10) {</w:t>
      </w:r>
    </w:p>
    <w:p w14:paraId="1A7BE18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warning("Skipping due to insufficient data.")</w:t>
      </w:r>
    </w:p>
    <w:p w14:paraId="1D86F6B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next</w:t>
      </w:r>
    </w:p>
    <w:p w14:paraId="5DB3B70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52824F2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C2283E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df_model[[target]] &lt;- factor(df_model[[target]], levels = c("No", "Yes"))</w:t>
      </w:r>
    </w:p>
    <w:p w14:paraId="032BD3E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val_model[[target]] &lt;- factor(val_model[[target]], levels = c("No", "Yes"))</w:t>
      </w:r>
    </w:p>
    <w:p w14:paraId="436CC60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EF6634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odel_metrics &lt;- list()</w:t>
      </w:r>
    </w:p>
    <w:p w14:paraId="0D4B45A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model_probs &lt;- list()</w:t>
      </w:r>
    </w:p>
    <w:p w14:paraId="1BBBED9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39760A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for (model_name in models_to_use) {</w:t>
      </w:r>
    </w:p>
    <w:p w14:paraId="3162A3A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cat(" - Training model:", model_name, "\n")</w:t>
      </w:r>
    </w:p>
    <w:p w14:paraId="302C389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odel &lt;- tryCatch({</w:t>
      </w:r>
    </w:p>
    <w:p w14:paraId="2B8408A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train(as.formula(paste(target, "~ .")), data = df_model, method = model_name, trControl = cv_control, metric = "ROC")</w:t>
      </w:r>
    </w:p>
    <w:p w14:paraId="034C6B3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}, error = function(e) {</w:t>
      </w:r>
    </w:p>
    <w:p w14:paraId="25BA35E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warning("Training failed for", model_name, ":", e$message)</w:t>
      </w:r>
    </w:p>
    <w:p w14:paraId="73B2FB1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return(NULL)</w:t>
      </w:r>
    </w:p>
    <w:p w14:paraId="3456C0B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})</w:t>
      </w:r>
    </w:p>
    <w:p w14:paraId="7F2B60E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if (is.null(model)) next</w:t>
      </w:r>
    </w:p>
    <w:p w14:paraId="3E30670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1ECBED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val_probs &lt;- predict(model, newdata = val_model, type = "prob")[, "Yes"]</w:t>
      </w:r>
    </w:p>
    <w:p w14:paraId="52616B3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val_actual &lt;- val_model[[target]]</w:t>
      </w:r>
    </w:p>
    <w:p w14:paraId="7E5BBAA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val_pred &lt;- factor(ifelse(val_probs &gt; 0.5, "Yes", "No"), levels = c("No", "Yes"))</w:t>
      </w:r>
    </w:p>
    <w:p w14:paraId="201595E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7249FF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oc_obj &lt;- tryCatch({</w:t>
      </w:r>
    </w:p>
    <w:p w14:paraId="53190FB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roc(val_actual, val_probs, levels = c("No", "Yes"), direction = "&lt;")</w:t>
      </w:r>
    </w:p>
    <w:p w14:paraId="037D6CD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}, error = function(e) NULL)</w:t>
      </w:r>
    </w:p>
    <w:p w14:paraId="7DC59A9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20C8AA4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if (!is.null(roc_obj)) {</w:t>
      </w:r>
    </w:p>
    <w:p w14:paraId="4D39901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ggsave(file.path(output_dir, paste0("roc_", feat_set_name, "_", target, "_", model_name, ".png")),</w:t>
      </w:r>
    </w:p>
    <w:p w14:paraId="345A30A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 xml:space="preserve">               ggroc(roc_obj) + ggtitle(paste("ROC -", feat_set_name, target, model_name)) + theme_minimal(),</w:t>
      </w:r>
    </w:p>
    <w:p w14:paraId="03085BA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     width = 6, height = 4)</w:t>
      </w:r>
    </w:p>
    <w:p w14:paraId="72B083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}</w:t>
      </w:r>
    </w:p>
    <w:p w14:paraId="78B2FA4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5379E8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conf &lt;- confusionMatrix(val_pred, val_actual, positive = "Yes")</w:t>
      </w:r>
    </w:p>
    <w:p w14:paraId="41C87D5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odel_metrics[[model_name]] &lt;- list(</w:t>
      </w:r>
    </w:p>
    <w:p w14:paraId="437CB76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Accuracy = conf$overall["Accuracy"],</w:t>
      </w:r>
    </w:p>
    <w:p w14:paraId="2295245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Precision = conf$byClass["Precision"],</w:t>
      </w:r>
    </w:p>
    <w:p w14:paraId="4E9F03D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Recall = conf$byClass["Recall"],</w:t>
      </w:r>
    </w:p>
    <w:p w14:paraId="4563A68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F1 = conf$byClass["F1"],</w:t>
      </w:r>
    </w:p>
    <w:p w14:paraId="1AF844D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AUC = if (!is.null(roc_obj)) auc(roc_obj) else NA</w:t>
      </w:r>
    </w:p>
    <w:p w14:paraId="41759DA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)</w:t>
      </w:r>
    </w:p>
    <w:p w14:paraId="582D2C2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odel_probs[[model_name]] &lt;- val_probs</w:t>
      </w:r>
    </w:p>
    <w:p w14:paraId="580418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0349C3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if (model_name == "ranger" &amp;&amp; target == "Risky_12Month") {</w:t>
      </w:r>
    </w:p>
    <w:p w14:paraId="6D5AAAB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tryCatch({</w:t>
      </w:r>
    </w:p>
    <w:p w14:paraId="4A55526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predictor &lt;- Predictor$new(model, data = df_model[, features], y = df_model[[target]], type = "prob")</w:t>
      </w:r>
    </w:p>
    <w:p w14:paraId="464629C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shap &lt;- Shapley$new(predictor, x.interest = df_model[1, features])</w:t>
      </w:r>
    </w:p>
    <w:p w14:paraId="0CBDAFA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png(file.path(output_dir, paste0("shap_", feat_set_name, "_", target, ".png")))</w:t>
      </w:r>
    </w:p>
    <w:p w14:paraId="6407826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plot(shap)</w:t>
      </w:r>
    </w:p>
    <w:p w14:paraId="0F21F41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  dev.off()</w:t>
      </w:r>
    </w:p>
    <w:p w14:paraId="249D23C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}, error = function(e) message("SHAP failed: ", e$message))</w:t>
      </w:r>
    </w:p>
    <w:p w14:paraId="3B72E0A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}</w:t>
      </w:r>
    </w:p>
    <w:p w14:paraId="4120A86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1CE9536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E327EE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f (length(model_probs) == 0) next</w:t>
      </w:r>
    </w:p>
    <w:p w14:paraId="323B128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1F4277C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soft_probs &lt;- rowMeans(as.data.frame(model_probs))</w:t>
      </w:r>
    </w:p>
    <w:p w14:paraId="53F9994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actual &lt;- val_model[[target]]</w:t>
      </w:r>
    </w:p>
    <w:p w14:paraId="297A3B6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soft_pred &lt;- factor(ifelse(soft_probs &gt; 0.5, "Yes", "No"), levels = c("No", "Yes"))</w:t>
      </w:r>
    </w:p>
    <w:p w14:paraId="51455C2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conf_soft &lt;- confusionMatrix(soft_pred, actual, positive = "Yes")</w:t>
      </w:r>
    </w:p>
    <w:p w14:paraId="6CEDCC9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9CE971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f (has_both_classes(actual)) {</w:t>
      </w:r>
    </w:p>
    <w:p w14:paraId="05865B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oc_soft &lt;- roc(actual, soft_probs, levels = c("No", "Yes"), direction = "&lt;")</w:t>
      </w:r>
    </w:p>
    <w:p w14:paraId="0E785A2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_soft &lt;- auc(roc_soft)</w:t>
      </w:r>
    </w:p>
    <w:p w14:paraId="3A27ADF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 else {</w:t>
      </w:r>
    </w:p>
    <w:p w14:paraId="1F4992C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warning("Soft voting: Only one class in actual. Skipping AUC.")</w:t>
      </w:r>
    </w:p>
    <w:p w14:paraId="648FCE8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_soft &lt;- NA</w:t>
      </w:r>
    </w:p>
    <w:p w14:paraId="7BF2F7C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33181B8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3EE4F7A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hard_preds_df &lt;- as.data.frame(lapply(model_probs, function(p) factor(ifelse(p &gt; 0.5, "Yes", "No"), levels = c("No", "Yes"))))</w:t>
      </w:r>
    </w:p>
    <w:p w14:paraId="70FE04A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hard_vote &lt;- apply(hard_preds_df, 1, function(row) names(which.max(table(row))))</w:t>
      </w:r>
    </w:p>
    <w:p w14:paraId="5C04867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hard_pred &lt;- factor(hard_vote, levels = c("No", "Yes"))</w:t>
      </w:r>
    </w:p>
    <w:p w14:paraId="34A6F49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conf_hard &lt;- confusionMatrix(hard_pred, actual, positive = "Yes")</w:t>
      </w:r>
    </w:p>
    <w:p w14:paraId="0403417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BF44E6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if (has_both_classes(actual)) {</w:t>
      </w:r>
    </w:p>
    <w:p w14:paraId="3671624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oc_hard &lt;- roc(actual, as.numeric(hard_pred == "Yes"), levels = c(0, 1), direction = "&lt;")</w:t>
      </w:r>
    </w:p>
    <w:p w14:paraId="36D4C80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_hard &lt;- auc(roc_hard)</w:t>
      </w:r>
    </w:p>
    <w:p w14:paraId="1C0A031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 else {</w:t>
      </w:r>
    </w:p>
    <w:p w14:paraId="472567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warning("Hard voting: Only one class in actual. Skipping AUC.")</w:t>
      </w:r>
    </w:p>
    <w:p w14:paraId="0107BF1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_hard &lt;- NA</w:t>
      </w:r>
    </w:p>
    <w:p w14:paraId="213A2A9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4F8007B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DB5EE2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for (model_name in names(model_metrics)) {</w:t>
      </w:r>
    </w:p>
    <w:p w14:paraId="477E6CD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 &lt;- model_metrics[[model_name]]</w:t>
      </w:r>
    </w:p>
    <w:p w14:paraId="58234FB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esults[[length(results) + 1]] &lt;- data.frame(</w:t>
      </w:r>
    </w:p>
    <w:p w14:paraId="5DB551B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Feature_Set = feat_set_name,</w:t>
      </w:r>
    </w:p>
    <w:p w14:paraId="100C51C4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Target = target,</w:t>
      </w:r>
    </w:p>
    <w:p w14:paraId="43A98AD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Model = model_name,</w:t>
      </w:r>
    </w:p>
    <w:p w14:paraId="5A40549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Accuracy = round(m$Accuracy, 4),</w:t>
      </w:r>
    </w:p>
    <w:p w14:paraId="70FAE43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Precision = round(m$Precision, 4),</w:t>
      </w:r>
    </w:p>
    <w:p w14:paraId="6411583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Recall = round(m$Recall, 4),</w:t>
      </w:r>
    </w:p>
    <w:p w14:paraId="0871E7D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F1 = round(m$F1, 4),</w:t>
      </w:r>
    </w:p>
    <w:p w14:paraId="14D6C20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  AUC = round(m$AUC, 4)</w:t>
      </w:r>
    </w:p>
    <w:p w14:paraId="0DDE212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)</w:t>
      </w:r>
    </w:p>
    <w:p w14:paraId="1DAA4E6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}</w:t>
      </w:r>
    </w:p>
    <w:p w14:paraId="298F781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7FFF4260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results[[length(results) + 1]] &lt;- data.frame(</w:t>
      </w:r>
    </w:p>
    <w:p w14:paraId="7EA2614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Feature_Set = feat_set_name,</w:t>
      </w:r>
    </w:p>
    <w:p w14:paraId="367A92C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Target = target,</w:t>
      </w:r>
    </w:p>
    <w:p w14:paraId="175D6F6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odel = "Soft_Vote",</w:t>
      </w:r>
    </w:p>
    <w:p w14:paraId="7687821B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ccuracy = round(conf_soft$overall["Accuracy"], 4),</w:t>
      </w:r>
    </w:p>
    <w:p w14:paraId="47972EC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Precision = round(conf_soft$byClass["Precision"], 4),</w:t>
      </w:r>
    </w:p>
    <w:p w14:paraId="0DEA9AE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ecall = round(conf_soft$byClass["Recall"], 4),</w:t>
      </w:r>
    </w:p>
    <w:p w14:paraId="7C4661F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F1 = round(conf_soft$byClass["F1"], 4),</w:t>
      </w:r>
    </w:p>
    <w:p w14:paraId="332A3CB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 = round(auc_soft, 4)</w:t>
      </w:r>
    </w:p>
    <w:p w14:paraId="7667300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)</w:t>
      </w:r>
    </w:p>
    <w:p w14:paraId="6FAAAC0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01964B9C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results[[length(results) + 1]] &lt;- data.frame(</w:t>
      </w:r>
    </w:p>
    <w:p w14:paraId="7DDF42A9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Feature_Set = feat_set_name,</w:t>
      </w:r>
    </w:p>
    <w:p w14:paraId="790D46ED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Target = target,</w:t>
      </w:r>
    </w:p>
    <w:p w14:paraId="0D66EF4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Model = "Hard_Vote",</w:t>
      </w:r>
    </w:p>
    <w:p w14:paraId="40F74AE5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ccuracy = round(conf_hard$overall["Accuracy"], 4),</w:t>
      </w:r>
    </w:p>
    <w:p w14:paraId="6A00F89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Precision = round(conf_hard$byClass["Precision"], 4),</w:t>
      </w:r>
    </w:p>
    <w:p w14:paraId="424D00E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Recall = round(conf_hard$byClass["Recall"], 4),</w:t>
      </w:r>
    </w:p>
    <w:p w14:paraId="1F27C402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F1 = round(conf_hard$byClass["F1"], 4),</w:t>
      </w:r>
    </w:p>
    <w:p w14:paraId="53973566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  AUC = round(auc_hard, 4)</w:t>
      </w:r>
    </w:p>
    <w:p w14:paraId="6AE87E7E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  )</w:t>
      </w:r>
    </w:p>
    <w:p w14:paraId="74498BF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 xml:space="preserve">  }</w:t>
      </w:r>
    </w:p>
    <w:p w14:paraId="448AE3EF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}</w:t>
      </w:r>
    </w:p>
    <w:p w14:paraId="1F572F01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</w:p>
    <w:p w14:paraId="6EB2F168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lastRenderedPageBreak/>
        <w:t># ===== Export Results =====</w:t>
      </w:r>
    </w:p>
    <w:p w14:paraId="61E41DE3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summary_df &lt;- bind_rows(results)</w:t>
      </w:r>
    </w:p>
    <w:p w14:paraId="075B7817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write.csv(summary_df, file.path(output_dir, "model_summary.csv"), row.names = FALSE)</w:t>
      </w:r>
    </w:p>
    <w:p w14:paraId="5B1AD00A" w14:textId="77777777" w:rsidR="00DF6408" w:rsidRPr="00DF6408" w:rsidRDefault="00DF6408" w:rsidP="00DF6408">
      <w:pPr>
        <w:tabs>
          <w:tab w:val="left" w:pos="59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DF6408">
        <w:rPr>
          <w:rFonts w:ascii="Times New Roman" w:hAnsi="Times New Roman" w:cs="Times New Roman"/>
          <w:color w:val="000000" w:themeColor="text1"/>
          <w:kern w:val="0"/>
        </w:rPr>
        <w:t>cat("\n Summary saved to:", file.path(output_dir, "model_summary.csv"), "\n")</w:t>
      </w:r>
    </w:p>
    <w:p w14:paraId="2EABE6A0" w14:textId="0B2F6D0D" w:rsidR="00DA5AED" w:rsidRDefault="00DA5AE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EAFF97D" w14:textId="77777777" w:rsidR="00990BDE" w:rsidRDefault="00990BDE" w:rsidP="00DA5AED">
      <w:pPr>
        <w:pStyle w:val="BodyText"/>
        <w:kinsoku w:val="0"/>
        <w:overflowPunct w:val="0"/>
        <w:spacing w:before="77"/>
        <w:rPr>
          <w:spacing w:val="-2"/>
          <w:sz w:val="22"/>
          <w:szCs w:val="22"/>
        </w:rPr>
      </w:pPr>
      <w:r w:rsidRPr="008F0CD0">
        <w:rPr>
          <w:b/>
          <w:bCs/>
          <w:sz w:val="22"/>
          <w:szCs w:val="22"/>
        </w:rPr>
        <w:lastRenderedPageBreak/>
        <w:t>Supplemental Table S1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|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Post</w:t>
      </w:r>
      <w:r>
        <w:rPr>
          <w:spacing w:val="-5"/>
          <w:sz w:val="22"/>
          <w:szCs w:val="22"/>
        </w:rPr>
        <w:t xml:space="preserve"> </w:t>
      </w:r>
      <w:r>
        <w:rPr>
          <w:sz w:val="22"/>
          <w:szCs w:val="22"/>
        </w:rPr>
        <w:t>hoc</w:t>
      </w:r>
      <w:r>
        <w:rPr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regression</w:t>
      </w:r>
      <w:r>
        <w:rPr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model</w:t>
      </w:r>
      <w:r>
        <w:rPr>
          <w:spacing w:val="-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results for alcohol dependence</w:t>
      </w:r>
    </w:p>
    <w:p w14:paraId="50031C28" w14:textId="77777777" w:rsidR="00990BDE" w:rsidRDefault="00990BDE" w:rsidP="00D2332F">
      <w:pPr>
        <w:pStyle w:val="BodyText"/>
        <w:kinsoku w:val="0"/>
        <w:overflowPunct w:val="0"/>
        <w:spacing w:after="1"/>
        <w:ind w:left="0"/>
        <w:rPr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800"/>
        <w:gridCol w:w="1980"/>
        <w:gridCol w:w="1350"/>
      </w:tblGrid>
      <w:tr w:rsidR="00990BDE" w14:paraId="4D3D4F50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C0C04" w14:textId="77777777" w:rsidR="00990BDE" w:rsidRDefault="00990BDE" w:rsidP="00C11707">
            <w:pPr>
              <w:pStyle w:val="TableParagraph"/>
              <w:kinsoku w:val="0"/>
              <w:overflowPunct w:val="0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5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5B4FE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691"/>
              <w:jc w:val="left"/>
              <w:rPr>
                <w:b/>
                <w:bCs/>
                <w:i/>
                <w:iCs/>
                <w:spacing w:val="-2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lcohol</w:t>
            </w:r>
            <w:r>
              <w:rPr>
                <w:b/>
                <w:bCs/>
                <w:i/>
                <w:iCs/>
                <w:spacing w:val="-8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pacing w:val="-2"/>
                <w:sz w:val="22"/>
                <w:szCs w:val="22"/>
              </w:rPr>
              <w:t>Dependence/ElasticNet/Training</w:t>
            </w:r>
          </w:p>
        </w:tc>
      </w:tr>
      <w:tr w:rsidR="00990BDE" w14:paraId="5F94C05B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87E23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19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Featur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BE8E4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right="3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</w:t>
            </w:r>
            <w:r>
              <w:rPr>
                <w:b/>
                <w:bCs/>
                <w:spacing w:val="-7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Rati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26D69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19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C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C3547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2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value</w:t>
            </w:r>
          </w:p>
        </w:tc>
      </w:tr>
      <w:tr w:rsidR="00990BDE" w14:paraId="4B5E4BC6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43B8C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D578D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3.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4B96D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439"/>
              <w:jc w:val="left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18.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A7884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5</w:t>
            </w:r>
          </w:p>
        </w:tc>
      </w:tr>
      <w:tr w:rsidR="00990BDE" w14:paraId="6C0EEEA2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DD374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5F1E5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D8F46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E22EE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1</w:t>
            </w:r>
          </w:p>
        </w:tc>
      </w:tr>
      <w:tr w:rsidR="00990BDE" w14:paraId="28B86F78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5A588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BFC70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05112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92E719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726CECE6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909B6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5_Node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67104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.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AA7DC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8.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64AB6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4</w:t>
            </w:r>
          </w:p>
        </w:tc>
      </w:tr>
      <w:tr w:rsidR="00990BDE" w14:paraId="6E499050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C92A04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5DBC09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38448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19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67DEC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24F92AAD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23524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D6517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C1A57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B6687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3</w:t>
            </w:r>
          </w:p>
        </w:tc>
      </w:tr>
      <w:tr w:rsidR="00990BDE" w14:paraId="0EC66681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6FC54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ACEF4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20F1A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A3595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5</w:t>
            </w:r>
          </w:p>
        </w:tc>
      </w:tr>
      <w:tr w:rsidR="00990BDE" w14:paraId="33FB482C" w14:textId="77777777" w:rsidTr="00525942">
        <w:trPr>
          <w:trHeight w:val="65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72061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4_Node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207F2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7BF88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FB9E79" w14:textId="77777777" w:rsidR="00990BDE" w:rsidRDefault="00990BDE" w:rsidP="00C11707">
            <w:pPr>
              <w:pStyle w:val="TableParagraph"/>
              <w:kinsoku w:val="0"/>
              <w:overflowPunct w:val="0"/>
              <w:spacing w:before="15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5</w:t>
            </w:r>
          </w:p>
        </w:tc>
      </w:tr>
      <w:tr w:rsidR="00990BDE" w14:paraId="24F1ECDE" w14:textId="77777777" w:rsidTr="00525942">
        <w:trPr>
          <w:trHeight w:val="65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0C8D03" w14:textId="77777777" w:rsidR="00990BDE" w:rsidRDefault="00990BDE" w:rsidP="00C11707">
            <w:pPr>
              <w:pStyle w:val="TableParagraph"/>
              <w:kinsoku w:val="0"/>
              <w:overflowPunct w:val="0"/>
              <w:spacing w:before="157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2_Node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A7B70" w14:textId="77777777" w:rsidR="00990BDE" w:rsidRDefault="00990BDE" w:rsidP="00C11707">
            <w:pPr>
              <w:pStyle w:val="TableParagraph"/>
              <w:kinsoku w:val="0"/>
              <w:overflowPunct w:val="0"/>
              <w:spacing w:before="157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4.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E5F3E" w14:textId="77777777" w:rsidR="00990BDE" w:rsidRDefault="00990BDE" w:rsidP="00C11707">
            <w:pPr>
              <w:pStyle w:val="TableParagraph"/>
              <w:kinsoku w:val="0"/>
              <w:overflowPunct w:val="0"/>
              <w:spacing w:before="157"/>
              <w:ind w:left="439"/>
              <w:jc w:val="left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36.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8820D" w14:textId="77777777" w:rsidR="00990BDE" w:rsidRDefault="00990BDE" w:rsidP="00C11707">
            <w:pPr>
              <w:pStyle w:val="TableParagraph"/>
              <w:kinsoku w:val="0"/>
              <w:overflowPunct w:val="0"/>
              <w:spacing w:before="157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9</w:t>
            </w:r>
          </w:p>
        </w:tc>
      </w:tr>
      <w:tr w:rsidR="00990BDE" w14:paraId="3445B374" w14:textId="77777777" w:rsidTr="00525942">
        <w:trPr>
          <w:trHeight w:val="65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8B758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44_Node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E9BBB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3.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96360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439"/>
              <w:jc w:val="left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19.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618E3" w14:textId="77777777" w:rsidR="00990BDE" w:rsidRDefault="00990BDE" w:rsidP="00C11707">
            <w:pPr>
              <w:pStyle w:val="TableParagraph"/>
              <w:kinsoku w:val="0"/>
              <w:overflowPunct w:val="0"/>
              <w:spacing w:before="156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3</w:t>
            </w:r>
          </w:p>
        </w:tc>
      </w:tr>
      <w:tr w:rsidR="00990BDE" w14:paraId="3320C179" w14:textId="77777777" w:rsidTr="00525942">
        <w:trPr>
          <w:trHeight w:val="49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022DB3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00D95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3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5FA26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6.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A68BC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0.001</w:t>
            </w:r>
          </w:p>
        </w:tc>
      </w:tr>
      <w:tr w:rsidR="00990BDE" w14:paraId="7D645437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B1C3F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755D5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4A804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E80E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2</w:t>
            </w:r>
          </w:p>
        </w:tc>
      </w:tr>
      <w:tr w:rsidR="00990BDE" w14:paraId="01A54E28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FBF90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0" w:right="264"/>
              <w:jc w:val="righ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4BB46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8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13C9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EC76C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55996242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418C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7E96E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8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33036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8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16ED46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189B852A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B50EB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0" w:right="264"/>
              <w:jc w:val="righ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5_Node15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C4A7E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2BF2E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550"/>
              <w:jc w:val="left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1.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D27C6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6</w:t>
            </w:r>
          </w:p>
        </w:tc>
      </w:tr>
      <w:tr w:rsidR="00990BDE" w14:paraId="0DB92BD7" w14:textId="77777777" w:rsidTr="00525942">
        <w:trPr>
          <w:trHeight w:val="490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05282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0" w:right="264"/>
              <w:jc w:val="righ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A0C30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24170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541C6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66857110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38198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0" w:right="264"/>
              <w:jc w:val="righ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F575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5B9FC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CC02E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21" w:right="1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0.01</w:t>
            </w:r>
          </w:p>
        </w:tc>
      </w:tr>
      <w:tr w:rsidR="00990BDE" w14:paraId="38D09E62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F502D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38E44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3577D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3EC65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8</w:t>
            </w:r>
          </w:p>
        </w:tc>
      </w:tr>
      <w:tr w:rsidR="00990BDE" w14:paraId="7F2174B6" w14:textId="77777777" w:rsidTr="00525942">
        <w:trPr>
          <w:trHeight w:val="491"/>
          <w:jc w:val="center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8D837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0" w:right="264"/>
              <w:jc w:val="righ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4_Node11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B7BD1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9BF7D" w14:textId="77777777" w:rsidR="00990BDE" w:rsidRDefault="00990BDE" w:rsidP="00C11707">
            <w:pPr>
              <w:pStyle w:val="TableParagraph"/>
              <w:kinsoku w:val="0"/>
              <w:overflowPunct w:val="0"/>
              <w:spacing w:line="252" w:lineRule="exact"/>
              <w:ind w:left="550"/>
              <w:jc w:val="left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1.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411F4" w14:textId="77777777" w:rsidR="00990BDE" w:rsidRDefault="00990BDE" w:rsidP="00C11707">
            <w:pPr>
              <w:pStyle w:val="TableParagraph"/>
              <w:kinsoku w:val="0"/>
              <w:overflowPunct w:val="0"/>
              <w:ind w:left="21" w:right="1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0.04</w:t>
            </w:r>
          </w:p>
        </w:tc>
      </w:tr>
    </w:tbl>
    <w:p w14:paraId="4187575D" w14:textId="77777777" w:rsidR="00990BDE" w:rsidRDefault="00990BDE" w:rsidP="00990BDE">
      <w:pPr>
        <w:rPr>
          <w:sz w:val="20"/>
          <w:szCs w:val="20"/>
        </w:rPr>
        <w:sectPr w:rsidR="00990BDE" w:rsidSect="00990BDE">
          <w:pgSz w:w="12240" w:h="15840"/>
          <w:pgMar w:top="1360" w:right="1080" w:bottom="1323" w:left="1080" w:header="720" w:footer="720" w:gutter="0"/>
          <w:cols w:space="720"/>
          <w:noEndnote/>
        </w:sectPr>
      </w:pP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0"/>
        <w:gridCol w:w="1800"/>
        <w:gridCol w:w="1980"/>
        <w:gridCol w:w="1350"/>
      </w:tblGrid>
      <w:tr w:rsidR="00990BDE" w14:paraId="11E31180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2F5E56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lastRenderedPageBreak/>
              <w:t>Connectivity_Node12_Node8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2AAA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9EFAE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CF014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24</w:t>
            </w:r>
          </w:p>
        </w:tc>
      </w:tr>
      <w:tr w:rsidR="00990BDE" w14:paraId="5F527C85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313FF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44_Node11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2F5D5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D97D6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6D41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0.02</w:t>
            </w:r>
          </w:p>
        </w:tc>
      </w:tr>
      <w:tr w:rsidR="00990BDE" w14:paraId="5589CFC3" w14:textId="77777777" w:rsidTr="00C11707">
        <w:trPr>
          <w:trHeight w:val="49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FED2E" w14:textId="77777777" w:rsidR="00990BDE" w:rsidRDefault="00990BDE" w:rsidP="00C11707">
            <w:pPr>
              <w:pStyle w:val="TableParagraph"/>
              <w:kinsoku w:val="0"/>
              <w:overflowPunct w:val="0"/>
              <w:ind w:left="0"/>
              <w:jc w:val="left"/>
              <w:rPr>
                <w:sz w:val="20"/>
                <w:szCs w:val="20"/>
              </w:rPr>
            </w:pPr>
          </w:p>
        </w:tc>
        <w:tc>
          <w:tcPr>
            <w:tcW w:w="5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AE903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819"/>
              <w:jc w:val="left"/>
              <w:rPr>
                <w:b/>
                <w:bCs/>
                <w:i/>
                <w:iCs/>
                <w:spacing w:val="-2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lcohol</w:t>
            </w:r>
            <w:r>
              <w:rPr>
                <w:b/>
                <w:bCs/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pacing w:val="-2"/>
                <w:sz w:val="22"/>
                <w:szCs w:val="22"/>
              </w:rPr>
              <w:t>Dependence/LASSO/Training</w:t>
            </w:r>
          </w:p>
        </w:tc>
      </w:tr>
      <w:tr w:rsidR="00990BDE" w14:paraId="43588914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4441C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5989A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C08C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9F3BE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31</w:t>
            </w:r>
          </w:p>
        </w:tc>
      </w:tr>
      <w:tr w:rsidR="00990BDE" w14:paraId="1F1C2790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FA1ED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3DCE3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DB780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56478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0</w:t>
            </w:r>
          </w:p>
        </w:tc>
      </w:tr>
      <w:tr w:rsidR="00990BDE" w14:paraId="1F514C42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67C3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8B0C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1EDB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8C31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7EB9A945" w14:textId="77777777" w:rsidTr="00C11707">
        <w:trPr>
          <w:trHeight w:val="49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73FF9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5_Node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DDC38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4622FD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92B29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08427338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FB321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7C498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2DB943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9021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643D8E09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AE1AA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02B0B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40419A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550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218D7C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1</w:t>
            </w:r>
          </w:p>
        </w:tc>
      </w:tr>
      <w:tr w:rsidR="00990BDE" w14:paraId="1F34EB70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ECDC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840D4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BC515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522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475B9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3</w:t>
            </w:r>
          </w:p>
        </w:tc>
      </w:tr>
      <w:tr w:rsidR="00990BDE" w14:paraId="1FDEACD3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8E820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4_Node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DF58F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231F0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28681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0</w:t>
            </w:r>
          </w:p>
        </w:tc>
      </w:tr>
      <w:tr w:rsidR="00990BDE" w14:paraId="07D9766F" w14:textId="77777777" w:rsidTr="00C11707">
        <w:trPr>
          <w:trHeight w:val="49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8E9B4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2_Node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A6A11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3F98D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954DE" w14:textId="77777777" w:rsidR="00990BDE" w:rsidRDefault="00990BDE" w:rsidP="00C11707">
            <w:pPr>
              <w:pStyle w:val="TableParagraph"/>
              <w:kinsoku w:val="0"/>
              <w:overflowPunct w:val="0"/>
              <w:spacing w:line="250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2</w:t>
            </w:r>
          </w:p>
        </w:tc>
      </w:tr>
      <w:tr w:rsidR="00990BDE" w14:paraId="583F81BD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13320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44_Node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33250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3.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DD8D1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19.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394C8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3</w:t>
            </w:r>
          </w:p>
        </w:tc>
      </w:tr>
      <w:tr w:rsidR="00990BDE" w14:paraId="756B277E" w14:textId="77777777" w:rsidTr="00C11707">
        <w:trPr>
          <w:trHeight w:val="49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11BA2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DE5E1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.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89BEA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5.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23C2C" w14:textId="77777777" w:rsidR="00990BDE" w:rsidRDefault="00990BDE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2</w:t>
            </w:r>
          </w:p>
        </w:tc>
      </w:tr>
      <w:tr w:rsidR="00990BDE" w14:paraId="246B434D" w14:textId="77777777" w:rsidTr="00C11707">
        <w:trPr>
          <w:trHeight w:val="57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6FFDD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29B21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5EC4B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66F8FF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5</w:t>
            </w:r>
          </w:p>
        </w:tc>
      </w:tr>
      <w:tr w:rsidR="00990BDE" w14:paraId="02379689" w14:textId="77777777" w:rsidTr="00C11707">
        <w:trPr>
          <w:trHeight w:val="57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1B3B2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77B85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8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A7E92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69E66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21B941C9" w14:textId="77777777" w:rsidTr="00C11707">
        <w:trPr>
          <w:trHeight w:val="57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6B367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6D41A7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C55DF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8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71A51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7D7D42BF" w14:textId="77777777" w:rsidTr="00C11707">
        <w:trPr>
          <w:trHeight w:val="57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D83E0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5_Node15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5909A3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D35CD9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DD83B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79DC9691" w14:textId="77777777" w:rsidTr="00C11707">
        <w:trPr>
          <w:trHeight w:val="57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68835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4259B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388AC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EEE67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&lt;0.001</w:t>
            </w:r>
          </w:p>
        </w:tc>
      </w:tr>
      <w:tr w:rsidR="00990BDE" w14:paraId="7E6DE31C" w14:textId="77777777" w:rsidTr="00C11707">
        <w:trPr>
          <w:trHeight w:val="57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893EE0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DD724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349A8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DD9A1C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2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0.003</w:t>
            </w:r>
          </w:p>
        </w:tc>
      </w:tr>
      <w:tr w:rsidR="00990BDE" w14:paraId="14A8CE93" w14:textId="77777777" w:rsidTr="00C11707">
        <w:trPr>
          <w:trHeight w:val="57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AE9930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7B58F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CF0BD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C4891" w14:textId="77777777" w:rsidR="00990BDE" w:rsidRDefault="00990BDE" w:rsidP="00C11707">
            <w:pPr>
              <w:pStyle w:val="TableParagraph"/>
              <w:kinsoku w:val="0"/>
              <w:overflowPunct w:val="0"/>
              <w:spacing w:before="39"/>
              <w:ind w:left="21" w:right="3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0.01</w:t>
            </w:r>
          </w:p>
        </w:tc>
      </w:tr>
      <w:tr w:rsidR="00990BDE" w14:paraId="360067A9" w14:textId="77777777" w:rsidTr="00C11707">
        <w:trPr>
          <w:trHeight w:val="570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9A676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4_Node11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3B42A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38B0C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A1264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9</w:t>
            </w:r>
          </w:p>
        </w:tc>
      </w:tr>
      <w:tr w:rsidR="00990BDE" w14:paraId="3280B375" w14:textId="77777777" w:rsidTr="00C11707">
        <w:trPr>
          <w:trHeight w:val="571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5965C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44_Node11*Anxiet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62AB4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108B8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083FB5" w14:textId="77777777" w:rsidR="00990BDE" w:rsidRDefault="00990BDE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16</w:t>
            </w:r>
          </w:p>
        </w:tc>
      </w:tr>
    </w:tbl>
    <w:p w14:paraId="0E716BE5" w14:textId="77777777" w:rsidR="00990BDE" w:rsidRDefault="00990BDE" w:rsidP="00990BDE">
      <w:pPr>
        <w:rPr>
          <w:sz w:val="20"/>
          <w:szCs w:val="20"/>
        </w:rPr>
        <w:sectPr w:rsidR="00990BDE" w:rsidSect="00990BDE">
          <w:pgSz w:w="12240" w:h="15840"/>
          <w:pgMar w:top="1420" w:right="1080" w:bottom="1689" w:left="1080" w:header="720" w:footer="720" w:gutter="0"/>
          <w:cols w:space="720"/>
          <w:noEndnote/>
        </w:sectPr>
      </w:pPr>
    </w:p>
    <w:p w14:paraId="3044E23F" w14:textId="77777777" w:rsidR="00990BDE" w:rsidRDefault="00990BDE" w:rsidP="00990BDE">
      <w:pPr>
        <w:pStyle w:val="BodyText"/>
        <w:kinsoku w:val="0"/>
        <w:overflowPunct w:val="0"/>
        <w:spacing w:before="25" w:line="276" w:lineRule="auto"/>
        <w:ind w:right="359"/>
        <w:rPr>
          <w:spacing w:val="-4"/>
        </w:rPr>
      </w:pPr>
      <w:r>
        <w:rPr>
          <w:b/>
          <w:bCs/>
        </w:rPr>
        <w:lastRenderedPageBreak/>
        <w:t xml:space="preserve">Note: </w:t>
      </w:r>
      <w:r>
        <w:t>Here, Connectivity_Node15_Node2 = Node 15: precuneus cortex, cingulate gyrus, left accumbens; Node 2: angular gyrus, middle temporal gyrus - posterior part, accumbens, cerebral cortex; Connectivity_Node37_Node12 = Node37: inferior frontal gyrus, pars opercularis;</w:t>
      </w:r>
      <w:r>
        <w:rPr>
          <w:spacing w:val="40"/>
        </w:rPr>
        <w:t xml:space="preserve"> </w:t>
      </w:r>
      <w:r>
        <w:t>Node 12:</w:t>
      </w:r>
      <w:r>
        <w:rPr>
          <w:spacing w:val="-15"/>
        </w:rPr>
        <w:t xml:space="preserve"> </w:t>
      </w:r>
      <w:r>
        <w:t>angular</w:t>
      </w:r>
      <w:r>
        <w:rPr>
          <w:spacing w:val="-15"/>
        </w:rPr>
        <w:t xml:space="preserve"> </w:t>
      </w:r>
      <w:r>
        <w:t>gyrus,</w:t>
      </w:r>
      <w:r>
        <w:rPr>
          <w:spacing w:val="-15"/>
        </w:rPr>
        <w:t xml:space="preserve"> </w:t>
      </w:r>
      <w:r>
        <w:t>supramarginal</w:t>
      </w:r>
      <w:r>
        <w:rPr>
          <w:spacing w:val="-14"/>
        </w:rPr>
        <w:t xml:space="preserve"> </w:t>
      </w:r>
      <w:r>
        <w:t>gyrus,</w:t>
      </w:r>
      <w:r>
        <w:rPr>
          <w:spacing w:val="-15"/>
        </w:rPr>
        <w:t xml:space="preserve"> </w:t>
      </w:r>
      <w:r>
        <w:t>cerebral</w:t>
      </w:r>
      <w:r>
        <w:rPr>
          <w:spacing w:val="-15"/>
        </w:rPr>
        <w:t xml:space="preserve"> </w:t>
      </w:r>
      <w:r>
        <w:t>cortex;</w:t>
      </w:r>
      <w:r>
        <w:rPr>
          <w:spacing w:val="-15"/>
        </w:rPr>
        <w:t xml:space="preserve"> </w:t>
      </w:r>
      <w:r>
        <w:t>Connectivity_Node15_Node8</w:t>
      </w:r>
      <w:r>
        <w:rPr>
          <w:spacing w:val="-15"/>
        </w:rPr>
        <w:t xml:space="preserve"> </w:t>
      </w:r>
      <w:r>
        <w:t>=</w:t>
      </w:r>
      <w:r>
        <w:rPr>
          <w:spacing w:val="-14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15: precuneus</w:t>
      </w:r>
      <w:r>
        <w:rPr>
          <w:spacing w:val="51"/>
          <w:w w:val="150"/>
        </w:rPr>
        <w:t xml:space="preserve"> </w:t>
      </w:r>
      <w:r>
        <w:t>cortex,</w:t>
      </w:r>
      <w:r>
        <w:rPr>
          <w:spacing w:val="51"/>
          <w:w w:val="150"/>
        </w:rPr>
        <w:t xml:space="preserve"> </w:t>
      </w:r>
      <w:r>
        <w:t>cingulate</w:t>
      </w:r>
      <w:r>
        <w:rPr>
          <w:spacing w:val="52"/>
          <w:w w:val="150"/>
        </w:rPr>
        <w:t xml:space="preserve"> </w:t>
      </w:r>
      <w:r>
        <w:t>gyrus,</w:t>
      </w:r>
      <w:r>
        <w:rPr>
          <w:spacing w:val="52"/>
          <w:w w:val="150"/>
        </w:rPr>
        <w:t xml:space="preserve"> </w:t>
      </w:r>
      <w:r>
        <w:t>left</w:t>
      </w:r>
      <w:r>
        <w:rPr>
          <w:spacing w:val="52"/>
          <w:w w:val="150"/>
        </w:rPr>
        <w:t xml:space="preserve"> </w:t>
      </w:r>
      <w:r>
        <w:t>accumbens;</w:t>
      </w:r>
      <w:r>
        <w:rPr>
          <w:spacing w:val="52"/>
          <w:w w:val="150"/>
        </w:rPr>
        <w:t xml:space="preserve"> </w:t>
      </w:r>
      <w:r>
        <w:t>Node</w:t>
      </w:r>
      <w:r>
        <w:rPr>
          <w:spacing w:val="51"/>
          <w:w w:val="150"/>
        </w:rPr>
        <w:t xml:space="preserve"> </w:t>
      </w:r>
      <w:r>
        <w:t>8:</w:t>
      </w:r>
      <w:r>
        <w:rPr>
          <w:spacing w:val="53"/>
          <w:w w:val="150"/>
        </w:rPr>
        <w:t xml:space="preserve"> </w:t>
      </w:r>
      <w:r>
        <w:t>lateral</w:t>
      </w:r>
      <w:r>
        <w:rPr>
          <w:spacing w:val="52"/>
          <w:w w:val="150"/>
        </w:rPr>
        <w:t xml:space="preserve"> </w:t>
      </w:r>
      <w:r>
        <w:t>occipital</w:t>
      </w:r>
      <w:r>
        <w:rPr>
          <w:spacing w:val="50"/>
          <w:w w:val="150"/>
        </w:rPr>
        <w:t xml:space="preserve"> </w:t>
      </w:r>
      <w:r>
        <w:t>cortex,</w:t>
      </w:r>
      <w:r>
        <w:rPr>
          <w:spacing w:val="52"/>
          <w:w w:val="150"/>
        </w:rPr>
        <w:t xml:space="preserve"> </w:t>
      </w:r>
      <w:r>
        <w:rPr>
          <w:spacing w:val="-4"/>
        </w:rPr>
        <w:t>left</w:t>
      </w:r>
    </w:p>
    <w:p w14:paraId="5DA84B40" w14:textId="77777777" w:rsidR="00990BDE" w:rsidRPr="0049427B" w:rsidRDefault="00990BDE" w:rsidP="00990BDE">
      <w:pPr>
        <w:pStyle w:val="BodyText"/>
        <w:kinsoku w:val="0"/>
        <w:overflowPunct w:val="0"/>
        <w:spacing w:before="78" w:line="276" w:lineRule="auto"/>
        <w:ind w:right="356"/>
        <w:sectPr w:rsidR="00990BDE" w:rsidRPr="0049427B" w:rsidSect="00990BDE">
          <w:pgSz w:w="12240" w:h="15840"/>
          <w:pgMar w:top="1420" w:right="1080" w:bottom="280" w:left="1080" w:header="720" w:footer="720" w:gutter="0"/>
          <w:cols w:space="720"/>
          <w:noEndnote/>
        </w:sectPr>
      </w:pPr>
      <w:r>
        <w:t>hippocampus;</w:t>
      </w:r>
      <w:r>
        <w:rPr>
          <w:spacing w:val="-15"/>
        </w:rPr>
        <w:t xml:space="preserve"> </w:t>
      </w:r>
      <w:r>
        <w:t>Connectivity_Node25_Node15</w:t>
      </w:r>
      <w:r>
        <w:rPr>
          <w:spacing w:val="-15"/>
        </w:rPr>
        <w:t xml:space="preserve"> </w:t>
      </w:r>
      <w:r>
        <w:t>=</w:t>
      </w:r>
      <w:r>
        <w:rPr>
          <w:spacing w:val="-15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25:</w:t>
      </w:r>
      <w:r>
        <w:rPr>
          <w:spacing w:val="-15"/>
        </w:rPr>
        <w:t xml:space="preserve"> </w:t>
      </w:r>
      <w:r>
        <w:t>occipital</w:t>
      </w:r>
      <w:r>
        <w:rPr>
          <w:spacing w:val="-15"/>
        </w:rPr>
        <w:t xml:space="preserve"> </w:t>
      </w:r>
      <w:r>
        <w:t>pole,</w:t>
      </w:r>
      <w:r>
        <w:rPr>
          <w:spacing w:val="-15"/>
        </w:rPr>
        <w:t xml:space="preserve"> </w:t>
      </w:r>
      <w:r>
        <w:t>right</w:t>
      </w:r>
      <w:r>
        <w:rPr>
          <w:spacing w:val="-15"/>
        </w:rPr>
        <w:t xml:space="preserve"> </w:t>
      </w:r>
      <w:r>
        <w:t>amygdala;</w:t>
      </w:r>
      <w:r>
        <w:rPr>
          <w:spacing w:val="-15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15: precuneus cortex, cingulate gyrus, left accumbens; Connectivity_Node30_Node24 = Node 30: lateral occipital cortex, left amygdala; Node 24: inferior temporal gyrus, left amygdala; Connectivity_Node21_Node12 = Node 21: postcentral gyrus, precentral gyrus, cerebral cortex; Node 12: angular gyrus, supramarginal gyrus, cerebral cortex; Connectivity_Node26_Node7 = Node 26: frontal operculum cortex, paracingulate gyrus; Node 7: supramarginal gyrus; Connectivity_Node14_Node11 = Node 14: inferior temporal gyrus, left caudate; Node 11: occipital fusiform gyrus, lingual gyrus; Connectivity_Node12_Node8 = Node 12: angular gyrus, supramarginal gyrus, cerebral cortex; Node 8: lateral occipital cortex, left hippocampus; Connectivity_Node44_Node11 = Node 44: middle temporal gyrus, inferior frontal gyrus, left accumbens; Node 11: occipital fusiform gyrus, lingual gyrus.</w:t>
      </w:r>
    </w:p>
    <w:p w14:paraId="550AC0BF" w14:textId="77777777" w:rsidR="003F210D" w:rsidRDefault="003F210D" w:rsidP="00E41DBB">
      <w:pPr>
        <w:pStyle w:val="BodyText"/>
        <w:kinsoku w:val="0"/>
        <w:overflowPunct w:val="0"/>
        <w:spacing w:before="77"/>
        <w:rPr>
          <w:spacing w:val="-2"/>
          <w:sz w:val="22"/>
          <w:szCs w:val="22"/>
        </w:rPr>
      </w:pPr>
      <w:r w:rsidRPr="0048644D">
        <w:rPr>
          <w:b/>
          <w:bCs/>
          <w:sz w:val="22"/>
          <w:szCs w:val="22"/>
        </w:rPr>
        <w:lastRenderedPageBreak/>
        <w:t>Supplemental Table S</w:t>
      </w:r>
      <w:r>
        <w:rPr>
          <w:b/>
          <w:bCs/>
          <w:sz w:val="22"/>
          <w:szCs w:val="22"/>
        </w:rPr>
        <w:t>2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|</w:t>
      </w:r>
      <w:r>
        <w:rPr>
          <w:b/>
          <w:bCs/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Post</w:t>
      </w:r>
      <w:r>
        <w:rPr>
          <w:spacing w:val="-5"/>
          <w:sz w:val="22"/>
          <w:szCs w:val="22"/>
        </w:rPr>
        <w:t xml:space="preserve"> </w:t>
      </w:r>
      <w:r>
        <w:rPr>
          <w:sz w:val="22"/>
          <w:szCs w:val="22"/>
        </w:rPr>
        <w:t>hoc</w:t>
      </w:r>
      <w:r>
        <w:rPr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regression</w:t>
      </w:r>
      <w:r>
        <w:rPr>
          <w:spacing w:val="-4"/>
          <w:sz w:val="22"/>
          <w:szCs w:val="22"/>
        </w:rPr>
        <w:t xml:space="preserve"> </w:t>
      </w:r>
      <w:r>
        <w:rPr>
          <w:sz w:val="22"/>
          <w:szCs w:val="22"/>
        </w:rPr>
        <w:t>model</w:t>
      </w:r>
      <w:r>
        <w:rPr>
          <w:spacing w:val="-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results for past 12 months risky drinking</w:t>
      </w:r>
    </w:p>
    <w:p w14:paraId="189138B4" w14:textId="77777777" w:rsidR="003F210D" w:rsidRDefault="003F210D" w:rsidP="003F2221">
      <w:pPr>
        <w:pStyle w:val="BodyText"/>
        <w:kinsoku w:val="0"/>
        <w:overflowPunct w:val="0"/>
        <w:spacing w:before="77"/>
      </w:pPr>
    </w:p>
    <w:tbl>
      <w:tblPr>
        <w:tblW w:w="90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0"/>
        <w:gridCol w:w="1730"/>
        <w:gridCol w:w="1980"/>
        <w:gridCol w:w="1350"/>
      </w:tblGrid>
      <w:tr w:rsidR="003F210D" w14:paraId="11707851" w14:textId="77777777" w:rsidTr="007F4DA9">
        <w:trPr>
          <w:trHeight w:val="49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918A6" w14:textId="77777777" w:rsidR="003F210D" w:rsidRDefault="003F210D" w:rsidP="00C11707">
            <w:pPr>
              <w:pStyle w:val="TableParagraph"/>
              <w:kinsoku w:val="0"/>
              <w:overflowPunct w:val="0"/>
              <w:spacing w:line="252" w:lineRule="exact"/>
              <w:ind w:left="266"/>
              <w:jc w:val="left"/>
              <w:rPr>
                <w:b/>
                <w:bCs/>
                <w:i/>
                <w:iCs/>
                <w:spacing w:val="-2"/>
                <w:sz w:val="22"/>
                <w:szCs w:val="22"/>
              </w:rPr>
            </w:pPr>
          </w:p>
        </w:tc>
        <w:tc>
          <w:tcPr>
            <w:tcW w:w="5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3682E" w14:textId="77777777" w:rsidR="003F210D" w:rsidRDefault="003F210D" w:rsidP="00C11707">
            <w:pPr>
              <w:pStyle w:val="TableParagraph"/>
              <w:kinsoku w:val="0"/>
              <w:overflowPunct w:val="0"/>
              <w:spacing w:line="252" w:lineRule="exact"/>
              <w:ind w:left="266"/>
              <w:jc w:val="left"/>
              <w:rPr>
                <w:b/>
                <w:bCs/>
                <w:i/>
                <w:iCs/>
                <w:spacing w:val="-2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ast</w:t>
            </w:r>
            <w:r>
              <w:rPr>
                <w:b/>
                <w:bCs/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12</w:t>
            </w:r>
            <w:r>
              <w:rPr>
                <w:b/>
                <w:bCs/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months</w:t>
            </w:r>
            <w:r>
              <w:rPr>
                <w:b/>
                <w:bCs/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risky</w:t>
            </w:r>
            <w:r>
              <w:rPr>
                <w:b/>
                <w:bCs/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pacing w:val="-2"/>
                <w:sz w:val="22"/>
                <w:szCs w:val="22"/>
              </w:rPr>
              <w:t>drinking/ElasticNet/Training</w:t>
            </w:r>
          </w:p>
        </w:tc>
      </w:tr>
      <w:tr w:rsidR="003F210D" w14:paraId="2A486951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47978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Features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4B35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</w:t>
            </w:r>
            <w:r>
              <w:rPr>
                <w:b/>
                <w:bCs/>
                <w:spacing w:val="-7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Ratio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17DD5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550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C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50AB5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pacing w:val="-3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value</w:t>
            </w:r>
          </w:p>
        </w:tc>
      </w:tr>
      <w:tr w:rsidR="003F210D" w14:paraId="6A1E4280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FD1EAB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E6296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8CD84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550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0FD31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3</w:t>
            </w:r>
          </w:p>
        </w:tc>
      </w:tr>
      <w:tr w:rsidR="003F210D" w14:paraId="7166F06D" w14:textId="77777777" w:rsidTr="007F4DA9">
        <w:trPr>
          <w:trHeight w:val="57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A1287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57958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CF690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BEB19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8</w:t>
            </w:r>
          </w:p>
        </w:tc>
      </w:tr>
      <w:tr w:rsidR="003F210D" w14:paraId="24CF4841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27757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491441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5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9ADEAD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3.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D5D40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32</w:t>
            </w:r>
          </w:p>
        </w:tc>
      </w:tr>
      <w:tr w:rsidR="003F210D" w14:paraId="6601E57C" w14:textId="77777777" w:rsidTr="007F4DA9">
        <w:trPr>
          <w:trHeight w:val="57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39D96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5_Node15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15144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78C5F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0FD4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1</w:t>
            </w:r>
          </w:p>
        </w:tc>
      </w:tr>
      <w:tr w:rsidR="003F210D" w14:paraId="60FB1D50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DAB92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C04F5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973432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A527C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9</w:t>
            </w:r>
          </w:p>
        </w:tc>
      </w:tr>
      <w:tr w:rsidR="003F210D" w14:paraId="5E002596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A05DBB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89657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C656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B7D3C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35</w:t>
            </w:r>
          </w:p>
        </w:tc>
      </w:tr>
      <w:tr w:rsidR="003F210D" w14:paraId="4CA526AE" w14:textId="77777777" w:rsidTr="007F4DA9">
        <w:trPr>
          <w:trHeight w:val="57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ECD93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115153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4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9BD96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AF490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3</w:t>
            </w:r>
          </w:p>
        </w:tc>
      </w:tr>
      <w:tr w:rsidR="003F210D" w14:paraId="34BE6D5E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9D067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4_Node11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CEE8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7E5FF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F3484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1</w:t>
            </w:r>
          </w:p>
        </w:tc>
      </w:tr>
      <w:tr w:rsidR="003F210D" w14:paraId="64BFB270" w14:textId="77777777" w:rsidTr="007F4DA9">
        <w:trPr>
          <w:trHeight w:val="49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67895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C9FE8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F4E76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1F424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1</w:t>
            </w:r>
          </w:p>
        </w:tc>
      </w:tr>
      <w:tr w:rsidR="003F210D" w14:paraId="79EC8418" w14:textId="77777777" w:rsidTr="007F4DA9">
        <w:trPr>
          <w:trHeight w:val="57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D56B8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49720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68EFF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550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8CDD0" w14:textId="77777777" w:rsidR="003F210D" w:rsidRDefault="003F210D" w:rsidP="00C11707">
            <w:pPr>
              <w:pStyle w:val="TableParagraph"/>
              <w:kinsoku w:val="0"/>
              <w:overflowPunct w:val="0"/>
              <w:spacing w:before="39"/>
              <w:ind w:left="21" w:right="3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0.04</w:t>
            </w:r>
          </w:p>
        </w:tc>
      </w:tr>
      <w:tr w:rsidR="003F210D" w14:paraId="01CEE806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947D44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64696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1EBAC3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FC114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23</w:t>
            </w:r>
          </w:p>
        </w:tc>
      </w:tr>
      <w:tr w:rsidR="003F210D" w14:paraId="3B637A06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7D3C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0_Node24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4F3A2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35303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550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466A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5</w:t>
            </w:r>
          </w:p>
        </w:tc>
      </w:tr>
      <w:tr w:rsidR="003F210D" w14:paraId="23874931" w14:textId="77777777" w:rsidTr="007F4DA9">
        <w:trPr>
          <w:trHeight w:val="57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D1217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1_Node12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BFB5D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6CDC3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0ADC5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21" w:right="3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41</w:t>
            </w:r>
          </w:p>
        </w:tc>
      </w:tr>
      <w:tr w:rsidR="003F210D" w14:paraId="27221868" w14:textId="77777777" w:rsidTr="007F4DA9">
        <w:trPr>
          <w:trHeight w:val="57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FA27D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107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26_Node7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9460A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0C30C" w14:textId="77777777" w:rsidR="003F210D" w:rsidRDefault="003F210D" w:rsidP="00C11707">
            <w:pPr>
              <w:pStyle w:val="TableParagraph"/>
              <w:kinsoku w:val="0"/>
              <w:overflowPunct w:val="0"/>
              <w:spacing w:before="38"/>
              <w:ind w:left="550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7A642" w14:textId="77777777" w:rsidR="003F210D" w:rsidRDefault="003F210D" w:rsidP="00C11707">
            <w:pPr>
              <w:pStyle w:val="TableParagraph"/>
              <w:kinsoku w:val="0"/>
              <w:overflowPunct w:val="0"/>
              <w:spacing w:before="39"/>
              <w:ind w:left="21" w:right="2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0.002</w:t>
            </w:r>
          </w:p>
        </w:tc>
      </w:tr>
      <w:tr w:rsidR="003F210D" w14:paraId="666A60BF" w14:textId="77777777" w:rsidTr="007F4DA9">
        <w:trPr>
          <w:trHeight w:val="49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F0CDE" w14:textId="77777777" w:rsidR="003F210D" w:rsidRDefault="003F210D" w:rsidP="00C11707">
            <w:pPr>
              <w:pStyle w:val="TableParagraph"/>
              <w:kinsoku w:val="0"/>
              <w:overflowPunct w:val="0"/>
              <w:ind w:left="0"/>
              <w:jc w:val="left"/>
              <w:rPr>
                <w:sz w:val="22"/>
                <w:szCs w:val="22"/>
              </w:rPr>
            </w:pPr>
          </w:p>
        </w:tc>
        <w:tc>
          <w:tcPr>
            <w:tcW w:w="5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D9E9A" w14:textId="77777777" w:rsidR="003F210D" w:rsidRDefault="003F210D" w:rsidP="00C11707">
            <w:pPr>
              <w:pStyle w:val="TableParagraph"/>
              <w:kinsoku w:val="0"/>
              <w:overflowPunct w:val="0"/>
              <w:spacing w:line="252" w:lineRule="exact"/>
              <w:ind w:left="394"/>
              <w:jc w:val="left"/>
              <w:rPr>
                <w:b/>
                <w:bCs/>
                <w:i/>
                <w:iCs/>
                <w:spacing w:val="-2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ast</w:t>
            </w:r>
            <w:r>
              <w:rPr>
                <w:b/>
                <w:bCs/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12</w:t>
            </w:r>
            <w:r>
              <w:rPr>
                <w:b/>
                <w:bCs/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months</w:t>
            </w:r>
            <w:r>
              <w:rPr>
                <w:b/>
                <w:bCs/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z w:val="22"/>
                <w:szCs w:val="22"/>
              </w:rPr>
              <w:t>risky</w:t>
            </w:r>
            <w:r>
              <w:rPr>
                <w:b/>
                <w:bCs/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b/>
                <w:bCs/>
                <w:i/>
                <w:iCs/>
                <w:spacing w:val="-2"/>
                <w:sz w:val="22"/>
                <w:szCs w:val="22"/>
              </w:rPr>
              <w:t>drinking/LASSO/Training</w:t>
            </w:r>
          </w:p>
        </w:tc>
      </w:tr>
      <w:tr w:rsidR="003F210D" w14:paraId="2C0C58E7" w14:textId="77777777" w:rsidTr="007F4DA9">
        <w:trPr>
          <w:trHeight w:val="49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E6152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604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37_Node12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849C7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1.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3199B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878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2A1FA2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1</w:t>
            </w:r>
          </w:p>
        </w:tc>
      </w:tr>
      <w:tr w:rsidR="003F210D" w14:paraId="2619033C" w14:textId="77777777" w:rsidTr="007F4DA9">
        <w:trPr>
          <w:trHeight w:val="491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B6198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659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BEF97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358EE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B7A3F0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21" w:right="1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08</w:t>
            </w:r>
          </w:p>
        </w:tc>
      </w:tr>
      <w:tr w:rsidR="003F210D" w14:paraId="269ECD7A" w14:textId="77777777" w:rsidTr="007F4DA9">
        <w:trPr>
          <w:trHeight w:val="490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DCE7E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19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078C5E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2.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0CEC3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5.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8D5CC" w14:textId="77777777" w:rsidR="003F210D" w:rsidRDefault="003F210D" w:rsidP="00C11707">
            <w:pPr>
              <w:pStyle w:val="TableParagraph"/>
              <w:kinsoku w:val="0"/>
              <w:overflowPunct w:val="0"/>
              <w:spacing w:line="250" w:lineRule="exact"/>
              <w:ind w:left="21" w:right="2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0.002</w:t>
            </w:r>
          </w:p>
        </w:tc>
      </w:tr>
      <w:tr w:rsidR="003F210D" w14:paraId="37D7FA51" w14:textId="77777777" w:rsidTr="007F4DA9">
        <w:trPr>
          <w:trHeight w:val="492"/>
          <w:jc w:val="center"/>
        </w:trPr>
        <w:tc>
          <w:tcPr>
            <w:tcW w:w="4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D770B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250"/>
              <w:jc w:val="left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nectivity_Node15_Node8*Anxiety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CC3E8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right="2"/>
              <w:rPr>
                <w:spacing w:val="-4"/>
                <w:sz w:val="22"/>
                <w:szCs w:val="22"/>
              </w:rPr>
            </w:pP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445C5" w14:textId="77777777" w:rsidR="003F210D" w:rsidRDefault="003F210D" w:rsidP="00C11707">
            <w:pPr>
              <w:pStyle w:val="TableParagraph"/>
              <w:kinsoku w:val="0"/>
              <w:overflowPunct w:val="0"/>
              <w:spacing w:line="251" w:lineRule="exact"/>
              <w:ind w:left="494"/>
              <w:jc w:val="left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0.9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549AC" w14:textId="77777777" w:rsidR="003F210D" w:rsidRDefault="003F210D" w:rsidP="00C11707">
            <w:pPr>
              <w:pStyle w:val="TableParagraph"/>
              <w:kinsoku w:val="0"/>
              <w:overflowPunct w:val="0"/>
              <w:spacing w:line="252" w:lineRule="exact"/>
              <w:ind w:left="21" w:right="2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0.004</w:t>
            </w:r>
          </w:p>
        </w:tc>
      </w:tr>
    </w:tbl>
    <w:p w14:paraId="73AABD0E" w14:textId="77777777" w:rsidR="003F210D" w:rsidRDefault="003F210D" w:rsidP="003F210D">
      <w:pPr>
        <w:pStyle w:val="BodyText"/>
        <w:kinsoku w:val="0"/>
        <w:overflowPunct w:val="0"/>
        <w:spacing w:before="25" w:line="276" w:lineRule="auto"/>
        <w:ind w:right="359"/>
        <w:rPr>
          <w:b/>
          <w:bCs/>
        </w:rPr>
      </w:pPr>
    </w:p>
    <w:p w14:paraId="5648BC4F" w14:textId="77777777" w:rsidR="003F210D" w:rsidRDefault="003F210D" w:rsidP="003F210D">
      <w:pPr>
        <w:pStyle w:val="BodyText"/>
        <w:kinsoku w:val="0"/>
        <w:overflowPunct w:val="0"/>
        <w:spacing w:before="25" w:line="276" w:lineRule="auto"/>
        <w:ind w:right="359"/>
        <w:rPr>
          <w:spacing w:val="-4"/>
        </w:rPr>
      </w:pPr>
      <w:r>
        <w:rPr>
          <w:b/>
          <w:bCs/>
        </w:rPr>
        <w:lastRenderedPageBreak/>
        <w:t xml:space="preserve">Note: </w:t>
      </w:r>
      <w:r>
        <w:t>Here, Connectivity_Node15_Node2 = Node 15: precuneus cortex, cingulate gyrus, left accumbens; Node 2: angular gyrus, middle temporal gyrus - posterior part, accumbens, cerebral cortex; Connectivity_Node37_Node12 = Node37: inferior frontal gyrus, pars opercularis;</w:t>
      </w:r>
      <w:r>
        <w:rPr>
          <w:spacing w:val="40"/>
        </w:rPr>
        <w:t xml:space="preserve"> </w:t>
      </w:r>
      <w:r>
        <w:t>Node 12:</w:t>
      </w:r>
      <w:r>
        <w:rPr>
          <w:spacing w:val="-15"/>
        </w:rPr>
        <w:t xml:space="preserve"> </w:t>
      </w:r>
      <w:r>
        <w:t>angular</w:t>
      </w:r>
      <w:r>
        <w:rPr>
          <w:spacing w:val="-15"/>
        </w:rPr>
        <w:t xml:space="preserve"> </w:t>
      </w:r>
      <w:r>
        <w:t>gyrus,</w:t>
      </w:r>
      <w:r>
        <w:rPr>
          <w:spacing w:val="-15"/>
        </w:rPr>
        <w:t xml:space="preserve"> </w:t>
      </w:r>
      <w:r>
        <w:t>supramarginal</w:t>
      </w:r>
      <w:r>
        <w:rPr>
          <w:spacing w:val="-14"/>
        </w:rPr>
        <w:t xml:space="preserve"> </w:t>
      </w:r>
      <w:r>
        <w:t>gyrus,</w:t>
      </w:r>
      <w:r>
        <w:rPr>
          <w:spacing w:val="-15"/>
        </w:rPr>
        <w:t xml:space="preserve"> </w:t>
      </w:r>
      <w:r>
        <w:t>cerebral</w:t>
      </w:r>
      <w:r>
        <w:rPr>
          <w:spacing w:val="-15"/>
        </w:rPr>
        <w:t xml:space="preserve"> </w:t>
      </w:r>
      <w:r>
        <w:t>cortex;</w:t>
      </w:r>
      <w:r>
        <w:rPr>
          <w:spacing w:val="-15"/>
        </w:rPr>
        <w:t xml:space="preserve"> </w:t>
      </w:r>
      <w:r>
        <w:t>Connectivity_Node15_Node8</w:t>
      </w:r>
      <w:r>
        <w:rPr>
          <w:spacing w:val="-15"/>
        </w:rPr>
        <w:t xml:space="preserve"> </w:t>
      </w:r>
      <w:r>
        <w:t>=</w:t>
      </w:r>
      <w:r>
        <w:rPr>
          <w:spacing w:val="-14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15: precuneus</w:t>
      </w:r>
      <w:r>
        <w:rPr>
          <w:spacing w:val="51"/>
          <w:w w:val="150"/>
        </w:rPr>
        <w:t xml:space="preserve"> </w:t>
      </w:r>
      <w:r>
        <w:t>cortex,</w:t>
      </w:r>
      <w:r>
        <w:rPr>
          <w:spacing w:val="51"/>
          <w:w w:val="150"/>
        </w:rPr>
        <w:t xml:space="preserve"> </w:t>
      </w:r>
      <w:r>
        <w:t>cingulate</w:t>
      </w:r>
      <w:r>
        <w:rPr>
          <w:spacing w:val="52"/>
          <w:w w:val="150"/>
        </w:rPr>
        <w:t xml:space="preserve"> </w:t>
      </w:r>
      <w:r>
        <w:t>gyrus,</w:t>
      </w:r>
      <w:r>
        <w:rPr>
          <w:spacing w:val="52"/>
          <w:w w:val="150"/>
        </w:rPr>
        <w:t xml:space="preserve"> </w:t>
      </w:r>
      <w:r>
        <w:t>left</w:t>
      </w:r>
      <w:r>
        <w:rPr>
          <w:spacing w:val="52"/>
          <w:w w:val="150"/>
        </w:rPr>
        <w:t xml:space="preserve"> </w:t>
      </w:r>
      <w:r>
        <w:t>accumbens;</w:t>
      </w:r>
      <w:r>
        <w:rPr>
          <w:spacing w:val="52"/>
          <w:w w:val="150"/>
        </w:rPr>
        <w:t xml:space="preserve"> </w:t>
      </w:r>
      <w:r>
        <w:t>Node</w:t>
      </w:r>
      <w:r>
        <w:rPr>
          <w:spacing w:val="51"/>
          <w:w w:val="150"/>
        </w:rPr>
        <w:t xml:space="preserve"> </w:t>
      </w:r>
      <w:r>
        <w:t>8:</w:t>
      </w:r>
      <w:r>
        <w:rPr>
          <w:spacing w:val="53"/>
          <w:w w:val="150"/>
        </w:rPr>
        <w:t xml:space="preserve"> </w:t>
      </w:r>
      <w:r>
        <w:t>lateral</w:t>
      </w:r>
      <w:r>
        <w:rPr>
          <w:spacing w:val="52"/>
          <w:w w:val="150"/>
        </w:rPr>
        <w:t xml:space="preserve"> </w:t>
      </w:r>
      <w:r>
        <w:t>occipital</w:t>
      </w:r>
      <w:r>
        <w:rPr>
          <w:spacing w:val="50"/>
          <w:w w:val="150"/>
        </w:rPr>
        <w:t xml:space="preserve"> </w:t>
      </w:r>
      <w:r>
        <w:t>cortex,</w:t>
      </w:r>
      <w:r>
        <w:rPr>
          <w:spacing w:val="52"/>
          <w:w w:val="150"/>
        </w:rPr>
        <w:t xml:space="preserve"> </w:t>
      </w:r>
      <w:r>
        <w:rPr>
          <w:spacing w:val="-4"/>
        </w:rPr>
        <w:t>left</w:t>
      </w:r>
    </w:p>
    <w:p w14:paraId="4F923509" w14:textId="23CEF4F4" w:rsidR="00990BDE" w:rsidRPr="00DF6408" w:rsidRDefault="003F210D" w:rsidP="007F4DA9">
      <w:pPr>
        <w:pStyle w:val="BodyText"/>
        <w:kinsoku w:val="0"/>
        <w:overflowPunct w:val="0"/>
        <w:spacing w:before="78" w:line="276" w:lineRule="auto"/>
        <w:ind w:right="356"/>
      </w:pPr>
      <w:r>
        <w:t>hippocampus;</w:t>
      </w:r>
      <w:r>
        <w:rPr>
          <w:spacing w:val="-15"/>
        </w:rPr>
        <w:t xml:space="preserve"> </w:t>
      </w:r>
      <w:r>
        <w:t>Connectivity_Node25_Node15</w:t>
      </w:r>
      <w:r>
        <w:rPr>
          <w:spacing w:val="-15"/>
        </w:rPr>
        <w:t xml:space="preserve"> </w:t>
      </w:r>
      <w:r>
        <w:t>=</w:t>
      </w:r>
      <w:r>
        <w:rPr>
          <w:spacing w:val="-15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25:</w:t>
      </w:r>
      <w:r>
        <w:rPr>
          <w:spacing w:val="-15"/>
        </w:rPr>
        <w:t xml:space="preserve"> </w:t>
      </w:r>
      <w:r>
        <w:t>occipital</w:t>
      </w:r>
      <w:r>
        <w:rPr>
          <w:spacing w:val="-15"/>
        </w:rPr>
        <w:t xml:space="preserve"> </w:t>
      </w:r>
      <w:r>
        <w:t>pole,</w:t>
      </w:r>
      <w:r>
        <w:rPr>
          <w:spacing w:val="-15"/>
        </w:rPr>
        <w:t xml:space="preserve"> </w:t>
      </w:r>
      <w:r>
        <w:t>right</w:t>
      </w:r>
      <w:r>
        <w:rPr>
          <w:spacing w:val="-15"/>
        </w:rPr>
        <w:t xml:space="preserve"> </w:t>
      </w:r>
      <w:r>
        <w:t>amygdala;</w:t>
      </w:r>
      <w:r>
        <w:rPr>
          <w:spacing w:val="-15"/>
        </w:rPr>
        <w:t xml:space="preserve"> </w:t>
      </w:r>
      <w:r>
        <w:t>Node</w:t>
      </w:r>
      <w:r>
        <w:rPr>
          <w:spacing w:val="-15"/>
        </w:rPr>
        <w:t xml:space="preserve"> </w:t>
      </w:r>
      <w:r>
        <w:t>15: precuneus cortex, cingulate gyrus, left accumbens; Connectivity_Node30_Node24 = Node 30: lateral occipital cortex, left amygdala; Node 24: inferior temporal gyrus, left amygdala; Connectivity_Node21_Node12 = Node 21: postcentral gyrus, precentral gyrus, cerebral cortex; Node 12: angular gyrus, supramarginal gyrus, cerebral cortex; Connectivity_Node26_Node7 = Node 26: frontal operculum cortex, paracingulate gyrus; Node 7: supramarginal gyrus; Connectivity_Node14_Node11 = Node 14: inferior temporal gyrus, left caudate; Node 11: occipital fusiform gyrus, lingual gyrus</w:t>
      </w:r>
    </w:p>
    <w:sectPr w:rsidR="00990BDE" w:rsidRPr="00DF6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7038E" w14:textId="77777777" w:rsidR="00F16419" w:rsidRDefault="00F16419" w:rsidP="008445F7">
      <w:pPr>
        <w:spacing w:after="0" w:line="240" w:lineRule="auto"/>
      </w:pPr>
      <w:r>
        <w:separator/>
      </w:r>
    </w:p>
  </w:endnote>
  <w:endnote w:type="continuationSeparator" w:id="0">
    <w:p w14:paraId="7472D35F" w14:textId="77777777" w:rsidR="00F16419" w:rsidRDefault="00F16419" w:rsidP="00844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8CFAB" w14:textId="77777777" w:rsidR="00F16419" w:rsidRDefault="00F16419" w:rsidP="008445F7">
      <w:pPr>
        <w:spacing w:after="0" w:line="240" w:lineRule="auto"/>
      </w:pPr>
      <w:r>
        <w:separator/>
      </w:r>
    </w:p>
  </w:footnote>
  <w:footnote w:type="continuationSeparator" w:id="0">
    <w:p w14:paraId="30ED07DD" w14:textId="77777777" w:rsidR="00F16419" w:rsidRDefault="00F16419" w:rsidP="00844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08"/>
    <w:rsid w:val="00007F50"/>
    <w:rsid w:val="000B599E"/>
    <w:rsid w:val="000C09CB"/>
    <w:rsid w:val="00102162"/>
    <w:rsid w:val="00105097"/>
    <w:rsid w:val="00132DD4"/>
    <w:rsid w:val="001436E8"/>
    <w:rsid w:val="0019058F"/>
    <w:rsid w:val="001A2D47"/>
    <w:rsid w:val="001C4692"/>
    <w:rsid w:val="001D3BC9"/>
    <w:rsid w:val="0022514E"/>
    <w:rsid w:val="00235DF0"/>
    <w:rsid w:val="00252634"/>
    <w:rsid w:val="00283A8A"/>
    <w:rsid w:val="00283D44"/>
    <w:rsid w:val="002E3520"/>
    <w:rsid w:val="00302D4E"/>
    <w:rsid w:val="003168A5"/>
    <w:rsid w:val="00330F88"/>
    <w:rsid w:val="00346039"/>
    <w:rsid w:val="003600AA"/>
    <w:rsid w:val="0036127F"/>
    <w:rsid w:val="00363C13"/>
    <w:rsid w:val="003E771F"/>
    <w:rsid w:val="003F210D"/>
    <w:rsid w:val="003F2221"/>
    <w:rsid w:val="00422A09"/>
    <w:rsid w:val="0047014C"/>
    <w:rsid w:val="004911E2"/>
    <w:rsid w:val="004944ED"/>
    <w:rsid w:val="004B0B62"/>
    <w:rsid w:val="004B4EB3"/>
    <w:rsid w:val="004B585E"/>
    <w:rsid w:val="00525942"/>
    <w:rsid w:val="005865FF"/>
    <w:rsid w:val="00596DD6"/>
    <w:rsid w:val="005A01CC"/>
    <w:rsid w:val="0060524A"/>
    <w:rsid w:val="00616735"/>
    <w:rsid w:val="00645E6F"/>
    <w:rsid w:val="006B1B1B"/>
    <w:rsid w:val="006D0965"/>
    <w:rsid w:val="006E4C6C"/>
    <w:rsid w:val="007022AF"/>
    <w:rsid w:val="007027EC"/>
    <w:rsid w:val="007049E0"/>
    <w:rsid w:val="00725CFB"/>
    <w:rsid w:val="00735E59"/>
    <w:rsid w:val="007559E3"/>
    <w:rsid w:val="007D11A0"/>
    <w:rsid w:val="007F4DA9"/>
    <w:rsid w:val="008243C0"/>
    <w:rsid w:val="008445F7"/>
    <w:rsid w:val="00857B41"/>
    <w:rsid w:val="0089094B"/>
    <w:rsid w:val="008927B2"/>
    <w:rsid w:val="008F0910"/>
    <w:rsid w:val="00922DC3"/>
    <w:rsid w:val="00930F6B"/>
    <w:rsid w:val="00941BAA"/>
    <w:rsid w:val="00963AD4"/>
    <w:rsid w:val="00963AEC"/>
    <w:rsid w:val="00990BDE"/>
    <w:rsid w:val="00992228"/>
    <w:rsid w:val="00A05834"/>
    <w:rsid w:val="00A05D91"/>
    <w:rsid w:val="00A11C1D"/>
    <w:rsid w:val="00A452DD"/>
    <w:rsid w:val="00A7304A"/>
    <w:rsid w:val="00A830DA"/>
    <w:rsid w:val="00A841F0"/>
    <w:rsid w:val="00AD5ABB"/>
    <w:rsid w:val="00B61C93"/>
    <w:rsid w:val="00BB6157"/>
    <w:rsid w:val="00BD1347"/>
    <w:rsid w:val="00BD44CD"/>
    <w:rsid w:val="00C13CD1"/>
    <w:rsid w:val="00C5625B"/>
    <w:rsid w:val="00C66EE3"/>
    <w:rsid w:val="00C77E59"/>
    <w:rsid w:val="00C85EC0"/>
    <w:rsid w:val="00C87C85"/>
    <w:rsid w:val="00CC7DD4"/>
    <w:rsid w:val="00CE64E8"/>
    <w:rsid w:val="00D17BB0"/>
    <w:rsid w:val="00D2332F"/>
    <w:rsid w:val="00D41197"/>
    <w:rsid w:val="00DA5AED"/>
    <w:rsid w:val="00DF6408"/>
    <w:rsid w:val="00E41DBB"/>
    <w:rsid w:val="00E44F7F"/>
    <w:rsid w:val="00E57493"/>
    <w:rsid w:val="00E82A89"/>
    <w:rsid w:val="00EA6FA0"/>
    <w:rsid w:val="00EC5C9A"/>
    <w:rsid w:val="00EF5E70"/>
    <w:rsid w:val="00F16419"/>
    <w:rsid w:val="00F229E0"/>
    <w:rsid w:val="00F26466"/>
    <w:rsid w:val="00F27E0B"/>
    <w:rsid w:val="00F3253C"/>
    <w:rsid w:val="00F63404"/>
    <w:rsid w:val="00FA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F8D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40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90BDE"/>
    <w:pPr>
      <w:widowControl w:val="0"/>
      <w:autoSpaceDE w:val="0"/>
      <w:autoSpaceDN w:val="0"/>
      <w:adjustRightInd w:val="0"/>
      <w:spacing w:before="10" w:after="0" w:line="240" w:lineRule="auto"/>
      <w:ind w:left="36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90BD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90BDE"/>
    <w:pPr>
      <w:widowControl w:val="0"/>
      <w:autoSpaceDE w:val="0"/>
      <w:autoSpaceDN w:val="0"/>
      <w:adjustRightInd w:val="0"/>
      <w:spacing w:after="0" w:line="240" w:lineRule="auto"/>
      <w:ind w:left="20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44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5F7"/>
  </w:style>
  <w:style w:type="paragraph" w:styleId="Footer">
    <w:name w:val="footer"/>
    <w:basedOn w:val="Normal"/>
    <w:link w:val="FooterChar"/>
    <w:uiPriority w:val="99"/>
    <w:unhideWhenUsed/>
    <w:rsid w:val="008445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597</Words>
  <Characters>26208</Characters>
  <Application>Microsoft Office Word</Application>
  <DocSecurity>0</DocSecurity>
  <Lines>218</Lines>
  <Paragraphs>61</Paragraphs>
  <ScaleCrop>false</ScaleCrop>
  <Company/>
  <LinksUpToDate>false</LinksUpToDate>
  <CharactersWithSpaces>3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6T12:45:00Z</dcterms:created>
  <dcterms:modified xsi:type="dcterms:W3CDTF">2026-03-06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4b580a-2c20-4019-a693-cf3d66aa92eb</vt:lpwstr>
  </property>
</Properties>
</file>